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0621F" w14:textId="2A2BA40A" w:rsidR="00B67749" w:rsidRDefault="00B67749" w:rsidP="00932C34">
      <w:pPr>
        <w:rPr>
          <w:rFonts w:ascii="Times New Roman" w:hAnsi="Times New Roman"/>
          <w:sz w:val="24"/>
        </w:rPr>
      </w:pPr>
      <w:bookmarkStart w:id="0" w:name="OLE_LINK5"/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/>
          <w:sz w:val="24"/>
        </w:rPr>
        <w:t>019.</w:t>
      </w:r>
      <w:r w:rsidR="00321D42">
        <w:rPr>
          <w:rFonts w:ascii="Times New Roman" w:hAnsi="Times New Roman" w:hint="eastAsia"/>
          <w:sz w:val="24"/>
        </w:rPr>
        <w:t>10</w:t>
      </w:r>
      <w:r>
        <w:rPr>
          <w:rFonts w:ascii="Times New Roman" w:hAnsi="Times New Roman"/>
          <w:sz w:val="24"/>
        </w:rPr>
        <w:t>.</w:t>
      </w:r>
      <w:r w:rsidR="00321D42">
        <w:rPr>
          <w:rFonts w:ascii="Times New Roman" w:hAnsi="Times New Roman" w:hint="eastAsia"/>
          <w:sz w:val="24"/>
        </w:rPr>
        <w:t>7</w:t>
      </w:r>
    </w:p>
    <w:p w14:paraId="1A68888B" w14:textId="77777777" w:rsidR="00B67749" w:rsidRDefault="00B67749" w:rsidP="00932C34">
      <w:pPr>
        <w:rPr>
          <w:rFonts w:ascii="Times New Roman" w:hAnsi="Times New Roman"/>
          <w:sz w:val="24"/>
        </w:rPr>
      </w:pPr>
    </w:p>
    <w:p w14:paraId="21024F60" w14:textId="27DB4E87" w:rsidR="008E464B" w:rsidRPr="00C34C61" w:rsidRDefault="008E464B" w:rsidP="00932C34">
      <w:pPr>
        <w:rPr>
          <w:rFonts w:ascii="Times New Roman" w:hAnsi="Times New Roman"/>
          <w:b/>
          <w:bCs/>
          <w:sz w:val="32"/>
          <w:szCs w:val="32"/>
        </w:rPr>
      </w:pPr>
      <w:proofErr w:type="spellStart"/>
      <w:r w:rsidRPr="00C34C61">
        <w:rPr>
          <w:rFonts w:ascii="Times New Roman" w:hAnsi="Times New Roman" w:hint="eastAsia"/>
          <w:b/>
          <w:bCs/>
          <w:sz w:val="32"/>
          <w:szCs w:val="32"/>
        </w:rPr>
        <w:t>Pubmed</w:t>
      </w:r>
      <w:proofErr w:type="spellEnd"/>
    </w:p>
    <w:bookmarkEnd w:id="0"/>
    <w:p w14:paraId="0E0FD83B" w14:textId="2D16EDDC" w:rsidR="00B4274A" w:rsidRDefault="00B4274A" w:rsidP="00932C34">
      <w:pPr>
        <w:rPr>
          <w:rFonts w:ascii="Times New Roman" w:hAnsi="Times New Roman"/>
          <w:sz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5953"/>
        <w:gridCol w:w="1497"/>
      </w:tblGrid>
      <w:tr w:rsidR="005A013C" w:rsidRPr="000361D5" w14:paraId="2DE52406" w14:textId="77777777" w:rsidTr="00C23AB4">
        <w:tc>
          <w:tcPr>
            <w:tcW w:w="846" w:type="dxa"/>
            <w:vAlign w:val="center"/>
          </w:tcPr>
          <w:p w14:paraId="593906B9" w14:textId="4653D166" w:rsidR="005A013C" w:rsidRPr="000361D5" w:rsidRDefault="005A013C" w:rsidP="005A013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5953" w:type="dxa"/>
            <w:vAlign w:val="center"/>
          </w:tcPr>
          <w:p w14:paraId="7BC3D7E5" w14:textId="1895209B" w:rsidR="005A013C" w:rsidRPr="000361D5" w:rsidRDefault="005A013C" w:rsidP="005A013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  <w:tc>
          <w:tcPr>
            <w:tcW w:w="1497" w:type="dxa"/>
            <w:vAlign w:val="center"/>
          </w:tcPr>
          <w:p w14:paraId="233E7397" w14:textId="2C109906" w:rsidR="005A013C" w:rsidRPr="000361D5" w:rsidRDefault="005A013C" w:rsidP="005A013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Items found</w:t>
            </w:r>
          </w:p>
        </w:tc>
      </w:tr>
      <w:tr w:rsidR="005A013C" w14:paraId="546068E5" w14:textId="77777777" w:rsidTr="005A013C">
        <w:tc>
          <w:tcPr>
            <w:tcW w:w="846" w:type="dxa"/>
          </w:tcPr>
          <w:p w14:paraId="4AA3CE8C" w14:textId="7ABA5049" w:rsidR="005A013C" w:rsidRDefault="005A013C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5953" w:type="dxa"/>
          </w:tcPr>
          <w:p w14:paraId="0937BEEF" w14:textId="245DC7CC" w:rsidR="005A013C" w:rsidRDefault="005A013C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Infant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  <w:tc>
          <w:tcPr>
            <w:tcW w:w="1497" w:type="dxa"/>
          </w:tcPr>
          <w:p w14:paraId="3AA483C8" w14:textId="51FEA09F" w:rsidR="005A013C" w:rsidRDefault="005A013C" w:rsidP="00932C34">
            <w:pPr>
              <w:rPr>
                <w:rFonts w:ascii="Times New Roman" w:hAnsi="Times New Roman"/>
                <w:sz w:val="24"/>
              </w:rPr>
            </w:pPr>
            <w:r w:rsidRPr="005A013C">
              <w:rPr>
                <w:rFonts w:ascii="Times New Roman" w:hAnsi="Times New Roman"/>
                <w:sz w:val="24"/>
              </w:rPr>
              <w:t>1108962</w:t>
            </w:r>
          </w:p>
        </w:tc>
      </w:tr>
      <w:tr w:rsidR="005A013C" w14:paraId="6FD5CD6E" w14:textId="77777777" w:rsidTr="005A013C">
        <w:tc>
          <w:tcPr>
            <w:tcW w:w="846" w:type="dxa"/>
          </w:tcPr>
          <w:p w14:paraId="11A4FFD9" w14:textId="257E26A3" w:rsidR="005A013C" w:rsidRDefault="005A013C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5953" w:type="dxa"/>
          </w:tcPr>
          <w:p w14:paraId="01F7D578" w14:textId="457D1CB7" w:rsidR="005A013C" w:rsidRDefault="005A013C" w:rsidP="00932C34">
            <w:pPr>
              <w:rPr>
                <w:rFonts w:ascii="Times New Roman" w:hAnsi="Times New Roman"/>
                <w:sz w:val="24"/>
              </w:rPr>
            </w:pPr>
            <w:r w:rsidRPr="005A013C">
              <w:rPr>
                <w:rFonts w:ascii="Times New Roman" w:hAnsi="Times New Roman"/>
                <w:sz w:val="24"/>
              </w:rPr>
              <w:t>newborn* [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neonat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>* [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>] or infant* [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>] or infancy [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>] or baby [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>] or babies [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>] or toddler* [</w:t>
            </w:r>
            <w:proofErr w:type="spellStart"/>
            <w:r w:rsidRPr="005A013C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5A013C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497" w:type="dxa"/>
          </w:tcPr>
          <w:p w14:paraId="1BC50176" w14:textId="7C1D2599" w:rsidR="005A013C" w:rsidRDefault="005A013C" w:rsidP="00932C34">
            <w:pPr>
              <w:rPr>
                <w:rFonts w:ascii="Times New Roman" w:hAnsi="Times New Roman"/>
                <w:sz w:val="24"/>
              </w:rPr>
            </w:pPr>
            <w:r w:rsidRPr="005A013C">
              <w:rPr>
                <w:rFonts w:ascii="Times New Roman" w:hAnsi="Times New Roman"/>
                <w:sz w:val="24"/>
              </w:rPr>
              <w:t>765100</w:t>
            </w:r>
          </w:p>
        </w:tc>
      </w:tr>
      <w:tr w:rsidR="005A013C" w14:paraId="05BD8F01" w14:textId="77777777" w:rsidTr="005A013C">
        <w:tc>
          <w:tcPr>
            <w:tcW w:w="846" w:type="dxa"/>
          </w:tcPr>
          <w:p w14:paraId="7836E354" w14:textId="19AD9CA4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5953" w:type="dxa"/>
          </w:tcPr>
          <w:p w14:paraId="6CBBFCC8" w14:textId="07551839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1497" w:type="dxa"/>
          </w:tcPr>
          <w:p w14:paraId="02DD7AD2" w14:textId="484925AA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 w:rsidRPr="003A70CC">
              <w:rPr>
                <w:rFonts w:ascii="Times New Roman" w:hAnsi="Times New Roman"/>
                <w:sz w:val="24"/>
              </w:rPr>
              <w:t>1409272</w:t>
            </w:r>
          </w:p>
        </w:tc>
      </w:tr>
      <w:tr w:rsidR="005A013C" w14:paraId="2D4A71E8" w14:textId="77777777" w:rsidTr="005A013C">
        <w:tc>
          <w:tcPr>
            <w:tcW w:w="846" w:type="dxa"/>
          </w:tcPr>
          <w:p w14:paraId="5423BC22" w14:textId="743D56E2" w:rsidR="005A013C" w:rsidRDefault="003A70CC" w:rsidP="00932C34">
            <w:pPr>
              <w:rPr>
                <w:rFonts w:ascii="Times New Roman" w:hAnsi="Times New Roman" w:hint="eastAsia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953" w:type="dxa"/>
          </w:tcPr>
          <w:p w14:paraId="79F5399B" w14:textId="6C74AD63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Child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  <w:tc>
          <w:tcPr>
            <w:tcW w:w="1497" w:type="dxa"/>
          </w:tcPr>
          <w:p w14:paraId="4FAFFB59" w14:textId="4C07DED2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 w:rsidRPr="003A70CC">
              <w:rPr>
                <w:rFonts w:ascii="Times New Roman" w:hAnsi="Times New Roman"/>
                <w:sz w:val="24"/>
              </w:rPr>
              <w:t>1852528</w:t>
            </w:r>
          </w:p>
        </w:tc>
      </w:tr>
      <w:tr w:rsidR="005A013C" w14:paraId="1AE907DF" w14:textId="77777777" w:rsidTr="005A013C">
        <w:tc>
          <w:tcPr>
            <w:tcW w:w="846" w:type="dxa"/>
          </w:tcPr>
          <w:p w14:paraId="1C008C54" w14:textId="62D0ACE6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953" w:type="dxa"/>
          </w:tcPr>
          <w:p w14:paraId="5C142B16" w14:textId="1C12EAC7" w:rsidR="005A013C" w:rsidRDefault="003A70CC" w:rsidP="00932C34">
            <w:pPr>
              <w:rPr>
                <w:rFonts w:ascii="Times New Roman" w:hAnsi="Times New Roman" w:hint="eastAsia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Pediatrics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  <w:tc>
          <w:tcPr>
            <w:tcW w:w="1497" w:type="dxa"/>
          </w:tcPr>
          <w:p w14:paraId="0CC5CA28" w14:textId="1239BA3D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 w:rsidRPr="003A70CC">
              <w:rPr>
                <w:rFonts w:ascii="Times New Roman" w:hAnsi="Times New Roman"/>
                <w:sz w:val="24"/>
              </w:rPr>
              <w:t>56139</w:t>
            </w:r>
          </w:p>
        </w:tc>
      </w:tr>
      <w:tr w:rsidR="005A013C" w14:paraId="5F25086C" w14:textId="77777777" w:rsidTr="005A013C">
        <w:tc>
          <w:tcPr>
            <w:tcW w:w="846" w:type="dxa"/>
          </w:tcPr>
          <w:p w14:paraId="78DFB759" w14:textId="7D1DA387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953" w:type="dxa"/>
          </w:tcPr>
          <w:p w14:paraId="3989BA28" w14:textId="7BA97BE7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9069D3">
              <w:rPr>
                <w:rFonts w:ascii="Times New Roman" w:hAnsi="Times New Roman"/>
                <w:sz w:val="24"/>
              </w:rPr>
              <w:t>p?ediatric</w:t>
            </w:r>
            <w:proofErr w:type="spellEnd"/>
            <w:r w:rsidRPr="009069D3">
              <w:rPr>
                <w:rFonts w:ascii="Times New Roman" w:hAnsi="Times New Roman"/>
                <w:sz w:val="24"/>
              </w:rPr>
              <w:t>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child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kindergar</w:t>
            </w:r>
            <w:proofErr w:type="spellEnd"/>
            <w:r w:rsidRPr="009069D3">
              <w:rPr>
                <w:rFonts w:ascii="Times New Roman" w:hAnsi="Times New Roman"/>
                <w:sz w:val="24"/>
              </w:rPr>
              <w:t>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preschool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kid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kids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schoolchild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“school age”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schoolage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preteen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youth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 w:rsidRPr="009069D3">
              <w:rPr>
                <w:rFonts w:ascii="Times New Roman" w:hAnsi="Times New Roman"/>
                <w:sz w:val="24"/>
              </w:rPr>
              <w:t xml:space="preserve"> or prepubescent*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</w:p>
        </w:tc>
        <w:tc>
          <w:tcPr>
            <w:tcW w:w="1497" w:type="dxa"/>
          </w:tcPr>
          <w:p w14:paraId="73B76EDD" w14:textId="5F86F2C7" w:rsidR="005A013C" w:rsidRDefault="003A70CC" w:rsidP="00932C34">
            <w:pPr>
              <w:rPr>
                <w:rFonts w:ascii="Times New Roman" w:hAnsi="Times New Roman"/>
                <w:sz w:val="24"/>
              </w:rPr>
            </w:pPr>
            <w:r w:rsidRPr="003A70CC">
              <w:rPr>
                <w:rFonts w:ascii="Times New Roman" w:hAnsi="Times New Roman"/>
                <w:sz w:val="24"/>
              </w:rPr>
              <w:t>1428480</w:t>
            </w:r>
          </w:p>
        </w:tc>
      </w:tr>
      <w:tr w:rsidR="005A013C" w14:paraId="1A6981C0" w14:textId="77777777" w:rsidTr="005A013C">
        <w:tc>
          <w:tcPr>
            <w:tcW w:w="846" w:type="dxa"/>
          </w:tcPr>
          <w:p w14:paraId="2AC1060E" w14:textId="574ABA66" w:rsidR="005A013C" w:rsidRDefault="009758D5" w:rsidP="00932C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953" w:type="dxa"/>
          </w:tcPr>
          <w:p w14:paraId="4A12135D" w14:textId="25CFF16B" w:rsidR="005A013C" w:rsidRDefault="00E97CF3" w:rsidP="00932C34">
            <w:pPr>
              <w:rPr>
                <w:rFonts w:ascii="Times New Roman" w:hAnsi="Times New Roman"/>
                <w:sz w:val="24"/>
              </w:rPr>
            </w:pPr>
            <w:r w:rsidRPr="00E97CF3">
              <w:rPr>
                <w:rFonts w:ascii="Times New Roman" w:hAnsi="Times New Roman"/>
                <w:sz w:val="24"/>
              </w:rPr>
              <w:t>#4 OR #5 OR #6</w:t>
            </w:r>
          </w:p>
        </w:tc>
        <w:tc>
          <w:tcPr>
            <w:tcW w:w="1497" w:type="dxa"/>
          </w:tcPr>
          <w:p w14:paraId="327DAD2E" w14:textId="7D0B16E8" w:rsidR="005A013C" w:rsidRDefault="009758D5" w:rsidP="00932C34">
            <w:pPr>
              <w:rPr>
                <w:rFonts w:ascii="Times New Roman" w:hAnsi="Times New Roman"/>
                <w:sz w:val="24"/>
              </w:rPr>
            </w:pPr>
            <w:r w:rsidRPr="009758D5">
              <w:rPr>
                <w:rFonts w:ascii="Times New Roman" w:hAnsi="Times New Roman"/>
                <w:sz w:val="24"/>
              </w:rPr>
              <w:t>2376511</w:t>
            </w:r>
          </w:p>
        </w:tc>
      </w:tr>
      <w:tr w:rsidR="00244220" w14:paraId="0C7645F4" w14:textId="77777777" w:rsidTr="005A013C">
        <w:tc>
          <w:tcPr>
            <w:tcW w:w="846" w:type="dxa"/>
          </w:tcPr>
          <w:p w14:paraId="3BF64C76" w14:textId="313D4192" w:rsidR="00244220" w:rsidRDefault="00E73437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953" w:type="dxa"/>
          </w:tcPr>
          <w:p w14:paraId="72E02634" w14:textId="0B890D99" w:rsidR="00244220" w:rsidRPr="00E97CF3" w:rsidRDefault="00E73437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Adolescent</w:t>
            </w:r>
            <w:r>
              <w:rPr>
                <w:rFonts w:ascii="Times New Roman" w:hAnsi="Times New Roman" w:hint="eastAsia"/>
                <w:sz w:val="24"/>
              </w:rPr>
              <w:t xml:space="preserve"> [</w:t>
            </w:r>
            <w:r w:rsidRPr="009069D3">
              <w:rPr>
                <w:rFonts w:ascii="Times New Roman" w:hAnsi="Times New Roman" w:hint="eastAsia"/>
                <w:sz w:val="24"/>
              </w:rPr>
              <w:t>mesh]</w:t>
            </w:r>
          </w:p>
        </w:tc>
        <w:tc>
          <w:tcPr>
            <w:tcW w:w="1497" w:type="dxa"/>
          </w:tcPr>
          <w:p w14:paraId="1C2682D7" w14:textId="4CF51274" w:rsidR="00244220" w:rsidRPr="009758D5" w:rsidRDefault="000361D5" w:rsidP="00932C34">
            <w:pPr>
              <w:rPr>
                <w:rFonts w:ascii="Times New Roman" w:hAnsi="Times New Roman"/>
                <w:sz w:val="24"/>
              </w:rPr>
            </w:pPr>
            <w:r w:rsidRPr="000361D5">
              <w:rPr>
                <w:rFonts w:ascii="Times New Roman" w:hAnsi="Times New Roman"/>
                <w:sz w:val="24"/>
              </w:rPr>
              <w:t>1960562</w:t>
            </w:r>
          </w:p>
        </w:tc>
      </w:tr>
      <w:tr w:rsidR="00244220" w14:paraId="6EEF9AEF" w14:textId="77777777" w:rsidTr="005A013C">
        <w:tc>
          <w:tcPr>
            <w:tcW w:w="846" w:type="dxa"/>
          </w:tcPr>
          <w:p w14:paraId="0573E984" w14:textId="736B6328" w:rsidR="00244220" w:rsidRDefault="000361D5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953" w:type="dxa"/>
          </w:tcPr>
          <w:p w14:paraId="4AD22FB7" w14:textId="4D8834DC" w:rsidR="00244220" w:rsidRPr="00E97CF3" w:rsidRDefault="000361D5" w:rsidP="00932C3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361D5">
              <w:rPr>
                <w:rFonts w:ascii="Times New Roman" w:hAnsi="Times New Roman"/>
                <w:sz w:val="24"/>
              </w:rPr>
              <w:t>adolesc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teen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youth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underage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“under age*”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minor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juvenile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pubert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pubescen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*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“young people*”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“young person*”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 or “young adult*” [</w:t>
            </w:r>
            <w:proofErr w:type="spellStart"/>
            <w:r w:rsidRPr="000361D5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0361D5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497" w:type="dxa"/>
          </w:tcPr>
          <w:p w14:paraId="7C7D533F" w14:textId="0B7495A4" w:rsidR="00244220" w:rsidRPr="009758D5" w:rsidRDefault="000361D5" w:rsidP="00932C34">
            <w:pPr>
              <w:rPr>
                <w:rFonts w:ascii="Times New Roman" w:hAnsi="Times New Roman"/>
                <w:sz w:val="24"/>
              </w:rPr>
            </w:pPr>
            <w:r w:rsidRPr="000361D5">
              <w:rPr>
                <w:rFonts w:ascii="Times New Roman" w:hAnsi="Times New Roman"/>
                <w:sz w:val="24"/>
              </w:rPr>
              <w:t>757633</w:t>
            </w:r>
          </w:p>
        </w:tc>
      </w:tr>
      <w:tr w:rsidR="00244220" w14:paraId="5ABD76FF" w14:textId="77777777" w:rsidTr="005A013C">
        <w:tc>
          <w:tcPr>
            <w:tcW w:w="846" w:type="dxa"/>
          </w:tcPr>
          <w:p w14:paraId="5233B1D9" w14:textId="7767302C" w:rsidR="00244220" w:rsidRDefault="00A317F7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953" w:type="dxa"/>
          </w:tcPr>
          <w:p w14:paraId="243AAA40" w14:textId="397C5451" w:rsidR="00244220" w:rsidRPr="00E97CF3" w:rsidRDefault="00A317F7" w:rsidP="00932C34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/>
                <w:sz w:val="24"/>
              </w:rPr>
              <w:t>#8 OR #9</w:t>
            </w:r>
          </w:p>
        </w:tc>
        <w:tc>
          <w:tcPr>
            <w:tcW w:w="1497" w:type="dxa"/>
          </w:tcPr>
          <w:p w14:paraId="79A2199C" w14:textId="1828894F" w:rsidR="00244220" w:rsidRPr="009758D5" w:rsidRDefault="007E6518" w:rsidP="00932C34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2406105</w:t>
            </w:r>
          </w:p>
        </w:tc>
      </w:tr>
      <w:tr w:rsidR="00244220" w14:paraId="64E71398" w14:textId="77777777" w:rsidTr="005A013C">
        <w:tc>
          <w:tcPr>
            <w:tcW w:w="846" w:type="dxa"/>
          </w:tcPr>
          <w:p w14:paraId="6478E5C5" w14:textId="5C32C12D" w:rsidR="00244220" w:rsidRDefault="007E6518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953" w:type="dxa"/>
          </w:tcPr>
          <w:p w14:paraId="0D1397E7" w14:textId="66C739C3" w:rsidR="00244220" w:rsidRPr="00E97CF3" w:rsidRDefault="007E6518" w:rsidP="00932C34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#3 OR #7 OR #10</w:t>
            </w:r>
          </w:p>
        </w:tc>
        <w:tc>
          <w:tcPr>
            <w:tcW w:w="1497" w:type="dxa"/>
          </w:tcPr>
          <w:p w14:paraId="43B72A85" w14:textId="149413B6" w:rsidR="00244220" w:rsidRPr="009758D5" w:rsidRDefault="007E6518" w:rsidP="00932C34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4368253</w:t>
            </w:r>
          </w:p>
        </w:tc>
      </w:tr>
      <w:tr w:rsidR="00244220" w14:paraId="4113F524" w14:textId="77777777" w:rsidTr="005A013C">
        <w:tc>
          <w:tcPr>
            <w:tcW w:w="846" w:type="dxa"/>
          </w:tcPr>
          <w:p w14:paraId="74F8BAF9" w14:textId="7B590F72" w:rsidR="00244220" w:rsidRDefault="007E6518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53" w:type="dxa"/>
          </w:tcPr>
          <w:p w14:paraId="0529D746" w14:textId="4694DE2C" w:rsidR="00244220" w:rsidRPr="00E97CF3" w:rsidRDefault="007E6518" w:rsidP="00932C34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midazolam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midazolamu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buccola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seizala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Anquil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Benzosed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ala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amizol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emizola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icu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micu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mid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mipron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mire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mitol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mixal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ormonid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Drimnorth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Epistatus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Flormida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Fulsed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Garen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Gobbizola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Hipnazola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Hipnoz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Hypnofast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Hypnovel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Ipnovel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Nocturna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Seta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alentum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] OR 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erap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 xml:space="preserve">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>] OR Versed [</w:t>
            </w:r>
            <w:proofErr w:type="spellStart"/>
            <w:r w:rsidRPr="007E6518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7E6518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497" w:type="dxa"/>
          </w:tcPr>
          <w:p w14:paraId="31345E57" w14:textId="5BAE7D80" w:rsidR="00244220" w:rsidRPr="009758D5" w:rsidRDefault="007E6518" w:rsidP="00932C34">
            <w:pPr>
              <w:rPr>
                <w:rFonts w:ascii="Times New Roman" w:hAnsi="Times New Roman"/>
                <w:sz w:val="24"/>
              </w:rPr>
            </w:pPr>
            <w:r w:rsidRPr="007E6518">
              <w:rPr>
                <w:rFonts w:ascii="Times New Roman" w:hAnsi="Times New Roman"/>
                <w:sz w:val="24"/>
              </w:rPr>
              <w:t>13882</w:t>
            </w:r>
          </w:p>
        </w:tc>
      </w:tr>
      <w:tr w:rsidR="009C3BCB" w14:paraId="0B56031F" w14:textId="77777777" w:rsidTr="005A013C">
        <w:tc>
          <w:tcPr>
            <w:tcW w:w="846" w:type="dxa"/>
          </w:tcPr>
          <w:p w14:paraId="4AD819C1" w14:textId="7735150A" w:rsidR="009C3BCB" w:rsidRDefault="006624FB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953" w:type="dxa"/>
          </w:tcPr>
          <w:p w14:paraId="5F60EDAF" w14:textId="44129FB3" w:rsidR="009C3BCB" w:rsidRPr="007E6518" w:rsidRDefault="006624FB" w:rsidP="00932C3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d</w:t>
            </w:r>
            <w:r w:rsidRPr="00EF16F0">
              <w:rPr>
                <w:rFonts w:ascii="Times New Roman" w:hAnsi="Times New Roman"/>
                <w:sz w:val="24"/>
              </w:rPr>
              <w:t>exmedetomidi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* 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21502B">
              <w:rPr>
                <w:rFonts w:ascii="Times New Roman" w:hAnsi="Times New Roman"/>
                <w:sz w:val="24"/>
              </w:rPr>
              <w:t>Precedex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21502B">
              <w:rPr>
                <w:rFonts w:ascii="Times New Roman" w:hAnsi="Times New Roman"/>
                <w:sz w:val="24"/>
              </w:rPr>
              <w:t>Dexdo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21502B">
              <w:rPr>
                <w:rFonts w:ascii="Times New Roman" w:hAnsi="Times New Roman"/>
                <w:sz w:val="24"/>
              </w:rPr>
              <w:t>[</w:t>
            </w:r>
            <w:proofErr w:type="spellStart"/>
            <w:r w:rsidRPr="0021502B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21502B">
              <w:rPr>
                <w:rFonts w:ascii="Times New Roman" w:hAnsi="Times New Roman"/>
                <w:sz w:val="24"/>
              </w:rPr>
              <w:t>]</w:t>
            </w:r>
            <w:r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2A45CD">
              <w:rPr>
                <w:rFonts w:ascii="Times New Roman" w:hAnsi="Times New Roman"/>
                <w:sz w:val="24"/>
              </w:rPr>
              <w:t>Dexem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21502B">
              <w:rPr>
                <w:rFonts w:ascii="Times New Roman" w:hAnsi="Times New Roman"/>
                <w:sz w:val="24"/>
              </w:rPr>
              <w:t>[</w:t>
            </w:r>
            <w:proofErr w:type="spellStart"/>
            <w:r w:rsidRPr="0021502B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21502B">
              <w:rPr>
                <w:rFonts w:ascii="Times New Roman" w:hAnsi="Times New Roman"/>
                <w:sz w:val="24"/>
              </w:rPr>
              <w:t>]</w:t>
            </w:r>
            <w:r>
              <w:rPr>
                <w:rFonts w:ascii="Times New Roman" w:hAnsi="Times New Roman"/>
                <w:sz w:val="24"/>
              </w:rPr>
              <w:t xml:space="preserve"> OR DEX </w:t>
            </w:r>
            <w:r>
              <w:rPr>
                <w:rFonts w:ascii="Times New Roman" w:hAnsi="Times New Roman" w:hint="eastAsia"/>
                <w:sz w:val="24"/>
              </w:rPr>
              <w:t>[</w:t>
            </w:r>
            <w:proofErr w:type="spellStart"/>
            <w:r w:rsidRPr="009069D3">
              <w:rPr>
                <w:rFonts w:ascii="Times New Roman" w:hAnsi="Times New Roman" w:hint="eastAsia"/>
                <w:sz w:val="24"/>
              </w:rPr>
              <w:t>tiab</w:t>
            </w:r>
            <w:proofErr w:type="spellEnd"/>
            <w:r w:rsidRPr="009069D3">
              <w:rPr>
                <w:rFonts w:ascii="Times New Roman" w:hAnsi="Times New Roman" w:hint="eastAsia"/>
                <w:sz w:val="24"/>
              </w:rPr>
              <w:t>]</w:t>
            </w:r>
          </w:p>
        </w:tc>
        <w:tc>
          <w:tcPr>
            <w:tcW w:w="1497" w:type="dxa"/>
          </w:tcPr>
          <w:p w14:paraId="248B33FC" w14:textId="77BA7B96" w:rsidR="009C3BCB" w:rsidRPr="007E6518" w:rsidRDefault="00224901" w:rsidP="00932C34">
            <w:pPr>
              <w:rPr>
                <w:rFonts w:ascii="Times New Roman" w:hAnsi="Times New Roman"/>
                <w:sz w:val="24"/>
              </w:rPr>
            </w:pPr>
            <w:r w:rsidRPr="00224901">
              <w:rPr>
                <w:rFonts w:ascii="Times New Roman" w:hAnsi="Times New Roman"/>
                <w:sz w:val="24"/>
              </w:rPr>
              <w:t>13901</w:t>
            </w:r>
          </w:p>
        </w:tc>
      </w:tr>
      <w:tr w:rsidR="009C3BCB" w14:paraId="23FF9D29" w14:textId="77777777" w:rsidTr="005A013C">
        <w:tc>
          <w:tcPr>
            <w:tcW w:w="846" w:type="dxa"/>
          </w:tcPr>
          <w:p w14:paraId="61593BBE" w14:textId="5375097D" w:rsidR="009C3BCB" w:rsidRDefault="00224901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953" w:type="dxa"/>
          </w:tcPr>
          <w:p w14:paraId="3755E23B" w14:textId="36578832" w:rsidR="009C3BCB" w:rsidRPr="007E6518" w:rsidRDefault="00224901" w:rsidP="00932C34">
            <w:pPr>
              <w:rPr>
                <w:rFonts w:ascii="Times New Roman" w:hAnsi="Times New Roman"/>
                <w:sz w:val="24"/>
              </w:rPr>
            </w:pPr>
            <w:r w:rsidRPr="00224901">
              <w:rPr>
                <w:rFonts w:ascii="Times New Roman" w:hAnsi="Times New Roman"/>
                <w:sz w:val="24"/>
              </w:rPr>
              <w:t>(randomized controlled trial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pt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 OR controlled clinical trial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pt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 OR randomized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 OR placebo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 xml:space="preserve">] OR clinical trials as topic [mesh: 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noexp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 OR randomly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tiab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 OR trial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ti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) NOT (animals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mh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 NOT humans [</w:t>
            </w:r>
            <w:proofErr w:type="spellStart"/>
            <w:r w:rsidRPr="00224901">
              <w:rPr>
                <w:rFonts w:ascii="Times New Roman" w:hAnsi="Times New Roman"/>
                <w:sz w:val="24"/>
              </w:rPr>
              <w:t>mh</w:t>
            </w:r>
            <w:proofErr w:type="spellEnd"/>
            <w:r w:rsidRPr="00224901">
              <w:rPr>
                <w:rFonts w:ascii="Times New Roman" w:hAnsi="Times New Roman"/>
                <w:sz w:val="24"/>
              </w:rPr>
              <w:t>])</w:t>
            </w:r>
          </w:p>
        </w:tc>
        <w:tc>
          <w:tcPr>
            <w:tcW w:w="1497" w:type="dxa"/>
          </w:tcPr>
          <w:p w14:paraId="74D4D516" w14:textId="79252FAA" w:rsidR="009C3BCB" w:rsidRPr="007E6518" w:rsidRDefault="00224901" w:rsidP="00932C34">
            <w:pPr>
              <w:rPr>
                <w:rFonts w:ascii="Times New Roman" w:hAnsi="Times New Roman"/>
                <w:sz w:val="24"/>
              </w:rPr>
            </w:pPr>
            <w:r w:rsidRPr="00224901">
              <w:rPr>
                <w:rFonts w:ascii="Times New Roman" w:hAnsi="Times New Roman"/>
                <w:sz w:val="24"/>
              </w:rPr>
              <w:t>1151229</w:t>
            </w:r>
          </w:p>
        </w:tc>
      </w:tr>
      <w:tr w:rsidR="009C3BCB" w14:paraId="54CB5972" w14:textId="77777777" w:rsidTr="005A013C">
        <w:tc>
          <w:tcPr>
            <w:tcW w:w="846" w:type="dxa"/>
          </w:tcPr>
          <w:p w14:paraId="42514293" w14:textId="3A593AD6" w:rsidR="009C3BCB" w:rsidRDefault="003B0C21" w:rsidP="00932C3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5953" w:type="dxa"/>
          </w:tcPr>
          <w:p w14:paraId="4273E01D" w14:textId="07426355" w:rsidR="009C3BCB" w:rsidRPr="007E6518" w:rsidRDefault="00377AB1" w:rsidP="00932C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1 AND #12 AND #1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AND #1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497" w:type="dxa"/>
          </w:tcPr>
          <w:p w14:paraId="726982C9" w14:textId="300AE599" w:rsidR="009C3BCB" w:rsidRPr="007E6518" w:rsidRDefault="00377AB1" w:rsidP="00932C34">
            <w:pPr>
              <w:rPr>
                <w:rFonts w:ascii="Times New Roman" w:hAnsi="Times New Roman"/>
                <w:sz w:val="24"/>
              </w:rPr>
            </w:pPr>
            <w:r w:rsidRPr="00377AB1">
              <w:rPr>
                <w:rFonts w:ascii="Times New Roman" w:hAnsi="Times New Roman"/>
                <w:sz w:val="24"/>
              </w:rPr>
              <w:t>105</w:t>
            </w:r>
          </w:p>
        </w:tc>
      </w:tr>
    </w:tbl>
    <w:p w14:paraId="4AF552C1" w14:textId="4E88F18A" w:rsidR="00912279" w:rsidRPr="00C34C61" w:rsidRDefault="00912279" w:rsidP="00932C34">
      <w:pPr>
        <w:rPr>
          <w:rFonts w:ascii="Times New Roman" w:hAnsi="Times New Roman"/>
          <w:b/>
          <w:bCs/>
          <w:sz w:val="32"/>
          <w:szCs w:val="32"/>
        </w:rPr>
      </w:pPr>
      <w:proofErr w:type="spellStart"/>
      <w:r w:rsidRPr="00C34C61">
        <w:rPr>
          <w:rFonts w:ascii="Times New Roman" w:hAnsi="Times New Roman" w:hint="eastAsia"/>
          <w:b/>
          <w:bCs/>
          <w:sz w:val="32"/>
          <w:szCs w:val="32"/>
        </w:rPr>
        <w:lastRenderedPageBreak/>
        <w:t>E</w:t>
      </w:r>
      <w:r w:rsidRPr="00C34C61">
        <w:rPr>
          <w:rFonts w:ascii="Times New Roman" w:hAnsi="Times New Roman"/>
          <w:b/>
          <w:bCs/>
          <w:sz w:val="32"/>
          <w:szCs w:val="32"/>
        </w:rPr>
        <w:t>mbase</w:t>
      </w:r>
      <w:proofErr w:type="spellEnd"/>
    </w:p>
    <w:p w14:paraId="359DCEEF" w14:textId="1488A79D" w:rsidR="0018428E" w:rsidRDefault="0018428E" w:rsidP="00932C34">
      <w:pPr>
        <w:rPr>
          <w:rFonts w:ascii="Times New Roman" w:hAnsi="Times New Roman"/>
          <w:sz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5953"/>
        <w:gridCol w:w="1497"/>
      </w:tblGrid>
      <w:tr w:rsidR="00377AB1" w:rsidRPr="000361D5" w14:paraId="072FD1EC" w14:textId="77777777" w:rsidTr="0011259C">
        <w:tc>
          <w:tcPr>
            <w:tcW w:w="846" w:type="dxa"/>
            <w:vAlign w:val="center"/>
          </w:tcPr>
          <w:p w14:paraId="6B165043" w14:textId="77777777" w:rsidR="00377AB1" w:rsidRPr="000361D5" w:rsidRDefault="00377AB1" w:rsidP="0011259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5953" w:type="dxa"/>
            <w:vAlign w:val="center"/>
          </w:tcPr>
          <w:p w14:paraId="52120EC7" w14:textId="77777777" w:rsidR="00377AB1" w:rsidRPr="000361D5" w:rsidRDefault="00377AB1" w:rsidP="0011259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  <w:tc>
          <w:tcPr>
            <w:tcW w:w="1497" w:type="dxa"/>
            <w:vAlign w:val="center"/>
          </w:tcPr>
          <w:p w14:paraId="19CDCCA0" w14:textId="77777777" w:rsidR="00377AB1" w:rsidRPr="000361D5" w:rsidRDefault="00377AB1" w:rsidP="0011259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Items found</w:t>
            </w:r>
          </w:p>
        </w:tc>
      </w:tr>
      <w:tr w:rsidR="00377AB1" w14:paraId="08723D76" w14:textId="77777777" w:rsidTr="0011259C">
        <w:tc>
          <w:tcPr>
            <w:tcW w:w="846" w:type="dxa"/>
          </w:tcPr>
          <w:p w14:paraId="5094FC43" w14:textId="77777777" w:rsidR="00377AB1" w:rsidRDefault="00377AB1" w:rsidP="0011259C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5953" w:type="dxa"/>
          </w:tcPr>
          <w:p w14:paraId="7E9E72A6" w14:textId="0AF9F0A1" w:rsidR="00377AB1" w:rsidRDefault="005A275A" w:rsidP="0011259C">
            <w:pPr>
              <w:rPr>
                <w:rFonts w:ascii="Times New Roman" w:hAnsi="Times New Roman"/>
                <w:sz w:val="24"/>
              </w:rPr>
            </w:pPr>
            <w:r w:rsidRPr="009B4E65">
              <w:rPr>
                <w:rFonts w:ascii="Times New Roman" w:hAnsi="Times New Roman"/>
                <w:sz w:val="24"/>
              </w:rPr>
              <w:t>'Infant'/exp</w:t>
            </w:r>
          </w:p>
        </w:tc>
        <w:tc>
          <w:tcPr>
            <w:tcW w:w="1497" w:type="dxa"/>
          </w:tcPr>
          <w:p w14:paraId="1FA1421E" w14:textId="0A9DB253" w:rsidR="00377AB1" w:rsidRDefault="005A275A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0076</w:t>
            </w:r>
          </w:p>
        </w:tc>
      </w:tr>
      <w:tr w:rsidR="00377AB1" w14:paraId="18A4F935" w14:textId="77777777" w:rsidTr="0011259C">
        <w:tc>
          <w:tcPr>
            <w:tcW w:w="846" w:type="dxa"/>
          </w:tcPr>
          <w:p w14:paraId="21AC9310" w14:textId="77777777" w:rsidR="00377AB1" w:rsidRDefault="00377AB1" w:rsidP="0011259C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5953" w:type="dxa"/>
          </w:tcPr>
          <w:p w14:paraId="74929351" w14:textId="3E1F844D" w:rsidR="00377AB1" w:rsidRDefault="005A275A" w:rsidP="0011259C">
            <w:pPr>
              <w:rPr>
                <w:rFonts w:ascii="Times New Roman" w:hAnsi="Times New Roman"/>
                <w:sz w:val="24"/>
              </w:rPr>
            </w:pPr>
            <w:r w:rsidRPr="005A275A">
              <w:rPr>
                <w:rFonts w:ascii="Times New Roman" w:hAnsi="Times New Roman"/>
                <w:sz w:val="24"/>
              </w:rPr>
              <w:t xml:space="preserve">(newborn* or </w:t>
            </w:r>
            <w:proofErr w:type="spellStart"/>
            <w:r w:rsidRPr="005A275A">
              <w:rPr>
                <w:rFonts w:ascii="Times New Roman" w:hAnsi="Times New Roman"/>
                <w:sz w:val="24"/>
              </w:rPr>
              <w:t>neonat</w:t>
            </w:r>
            <w:proofErr w:type="spellEnd"/>
            <w:r w:rsidRPr="005A275A">
              <w:rPr>
                <w:rFonts w:ascii="Times New Roman" w:hAnsi="Times New Roman"/>
                <w:sz w:val="24"/>
              </w:rPr>
              <w:t>* or infant* or infancy or baby or babies or toddler*):</w:t>
            </w:r>
            <w:proofErr w:type="spellStart"/>
            <w:r w:rsidRPr="005A275A"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497" w:type="dxa"/>
          </w:tcPr>
          <w:p w14:paraId="362A87B5" w14:textId="0C38F97A" w:rsidR="00377AB1" w:rsidRDefault="005A275A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8563</w:t>
            </w:r>
          </w:p>
        </w:tc>
      </w:tr>
      <w:tr w:rsidR="00377AB1" w14:paraId="536656B4" w14:textId="77777777" w:rsidTr="0011259C">
        <w:tc>
          <w:tcPr>
            <w:tcW w:w="846" w:type="dxa"/>
          </w:tcPr>
          <w:p w14:paraId="0BF9208D" w14:textId="77777777" w:rsidR="00377AB1" w:rsidRDefault="00377AB1" w:rsidP="0011259C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5953" w:type="dxa"/>
          </w:tcPr>
          <w:p w14:paraId="6F6280D6" w14:textId="77777777" w:rsidR="00377AB1" w:rsidRDefault="00377AB1" w:rsidP="0011259C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  <w:r w:rsidRPr="009069D3">
              <w:rPr>
                <w:rFonts w:ascii="Times New Roman" w:hAnsi="Times New Roman"/>
                <w:sz w:val="24"/>
              </w:rPr>
              <w:t xml:space="preserve"> OR </w:t>
            </w: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1497" w:type="dxa"/>
          </w:tcPr>
          <w:p w14:paraId="30F573C0" w14:textId="2CF9A0AE" w:rsidR="00377AB1" w:rsidRDefault="00A8630E" w:rsidP="00A8630E">
            <w:pPr>
              <w:rPr>
                <w:rFonts w:ascii="Times New Roman" w:hAnsi="Times New Roman"/>
                <w:sz w:val="24"/>
              </w:rPr>
            </w:pPr>
            <w:r w:rsidRPr="00A8630E">
              <w:rPr>
                <w:rFonts w:ascii="Times New Roman" w:hAnsi="Times New Roman"/>
                <w:sz w:val="24"/>
              </w:rPr>
              <w:t>1,491,681</w:t>
            </w:r>
          </w:p>
        </w:tc>
      </w:tr>
      <w:tr w:rsidR="00377AB1" w14:paraId="336276C0" w14:textId="77777777" w:rsidTr="0011259C">
        <w:tc>
          <w:tcPr>
            <w:tcW w:w="846" w:type="dxa"/>
          </w:tcPr>
          <w:p w14:paraId="18191BF2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953" w:type="dxa"/>
          </w:tcPr>
          <w:p w14:paraId="1651E39D" w14:textId="0D6E09B2" w:rsidR="00377AB1" w:rsidRDefault="00791611" w:rsidP="0011259C">
            <w:pPr>
              <w:rPr>
                <w:rFonts w:ascii="Times New Roman" w:hAnsi="Times New Roman"/>
                <w:sz w:val="24"/>
              </w:rPr>
            </w:pPr>
            <w:r w:rsidRPr="009B4E65">
              <w:rPr>
                <w:rFonts w:ascii="Times New Roman" w:hAnsi="Times New Roman"/>
                <w:sz w:val="24"/>
              </w:rPr>
              <w:t>'child'/exp</w:t>
            </w:r>
          </w:p>
        </w:tc>
        <w:tc>
          <w:tcPr>
            <w:tcW w:w="1497" w:type="dxa"/>
          </w:tcPr>
          <w:p w14:paraId="5E95C990" w14:textId="5FDA8D8F" w:rsidR="00377AB1" w:rsidRDefault="00791611" w:rsidP="00791611">
            <w:pPr>
              <w:rPr>
                <w:rFonts w:ascii="Times New Roman" w:hAnsi="Times New Roman"/>
                <w:sz w:val="24"/>
              </w:rPr>
            </w:pPr>
            <w:r w:rsidRPr="00791611">
              <w:rPr>
                <w:rFonts w:ascii="Times New Roman" w:hAnsi="Times New Roman"/>
                <w:sz w:val="24"/>
              </w:rPr>
              <w:t>2,782,246</w:t>
            </w:r>
          </w:p>
        </w:tc>
      </w:tr>
      <w:tr w:rsidR="00377AB1" w14:paraId="0E916441" w14:textId="77777777" w:rsidTr="0011259C">
        <w:tc>
          <w:tcPr>
            <w:tcW w:w="846" w:type="dxa"/>
          </w:tcPr>
          <w:p w14:paraId="63726AA1" w14:textId="77777777" w:rsidR="00377AB1" w:rsidRDefault="00377AB1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953" w:type="dxa"/>
          </w:tcPr>
          <w:p w14:paraId="37719C3F" w14:textId="7827FE5F" w:rsidR="00377AB1" w:rsidRDefault="00791611" w:rsidP="0011259C">
            <w:pPr>
              <w:rPr>
                <w:rFonts w:ascii="Times New Roman" w:hAnsi="Times New Roman" w:hint="eastAsia"/>
                <w:sz w:val="24"/>
              </w:rPr>
            </w:pPr>
            <w:r w:rsidRPr="00791611">
              <w:rPr>
                <w:rFonts w:ascii="Times New Roman" w:hAnsi="Times New Roman"/>
                <w:sz w:val="24"/>
              </w:rPr>
              <w:t>'pediatrics'/exp</w:t>
            </w:r>
          </w:p>
        </w:tc>
        <w:tc>
          <w:tcPr>
            <w:tcW w:w="1497" w:type="dxa"/>
          </w:tcPr>
          <w:p w14:paraId="1C83FD19" w14:textId="5A4188BD" w:rsidR="00377AB1" w:rsidRDefault="00791611" w:rsidP="00791611">
            <w:pPr>
              <w:rPr>
                <w:rFonts w:ascii="Times New Roman" w:hAnsi="Times New Roman"/>
                <w:sz w:val="24"/>
              </w:rPr>
            </w:pPr>
            <w:r w:rsidRPr="00791611">
              <w:rPr>
                <w:rFonts w:ascii="Times New Roman" w:hAnsi="Times New Roman"/>
                <w:sz w:val="24"/>
              </w:rPr>
              <w:t>112,174</w:t>
            </w:r>
          </w:p>
        </w:tc>
      </w:tr>
      <w:tr w:rsidR="00377AB1" w14:paraId="231B0E1F" w14:textId="77777777" w:rsidTr="001E0207">
        <w:trPr>
          <w:trHeight w:val="149"/>
        </w:trPr>
        <w:tc>
          <w:tcPr>
            <w:tcW w:w="846" w:type="dxa"/>
          </w:tcPr>
          <w:p w14:paraId="7ABFBF9E" w14:textId="77777777" w:rsidR="00377AB1" w:rsidRDefault="00377AB1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953" w:type="dxa"/>
          </w:tcPr>
          <w:p w14:paraId="2926FE78" w14:textId="35B5EB60" w:rsidR="00377AB1" w:rsidRDefault="00850218" w:rsidP="0011259C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850218">
              <w:rPr>
                <w:rFonts w:ascii="Times New Roman" w:hAnsi="Times New Roman"/>
                <w:sz w:val="24"/>
              </w:rPr>
              <w:t>paediatric</w:t>
            </w:r>
            <w:proofErr w:type="spellEnd"/>
            <w:r w:rsidRPr="00850218">
              <w:rPr>
                <w:rFonts w:ascii="Times New Roman" w:hAnsi="Times New Roman"/>
                <w:sz w:val="24"/>
              </w:rPr>
              <w:t xml:space="preserve">*or pediatric* or child* or </w:t>
            </w:r>
            <w:proofErr w:type="spellStart"/>
            <w:r w:rsidRPr="00850218">
              <w:rPr>
                <w:rFonts w:ascii="Times New Roman" w:hAnsi="Times New Roman"/>
                <w:sz w:val="24"/>
              </w:rPr>
              <w:t>kindergar</w:t>
            </w:r>
            <w:proofErr w:type="spellEnd"/>
            <w:r w:rsidRPr="00850218">
              <w:rPr>
                <w:rFonts w:ascii="Times New Roman" w:hAnsi="Times New Roman"/>
                <w:sz w:val="24"/>
              </w:rPr>
              <w:t xml:space="preserve">* or preschool* or kid or kids or schoolchild* or 'school age' or </w:t>
            </w:r>
            <w:proofErr w:type="spellStart"/>
            <w:r w:rsidRPr="00850218">
              <w:rPr>
                <w:rFonts w:ascii="Times New Roman" w:hAnsi="Times New Roman"/>
                <w:sz w:val="24"/>
              </w:rPr>
              <w:t>schoolage</w:t>
            </w:r>
            <w:proofErr w:type="spellEnd"/>
            <w:r w:rsidRPr="00850218">
              <w:rPr>
                <w:rFonts w:ascii="Times New Roman" w:hAnsi="Times New Roman"/>
                <w:sz w:val="24"/>
              </w:rPr>
              <w:t xml:space="preserve"> or preteen* or youth* or prepubescent*):</w:t>
            </w:r>
            <w:proofErr w:type="spellStart"/>
            <w:r w:rsidRPr="00850218"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497" w:type="dxa"/>
          </w:tcPr>
          <w:p w14:paraId="57FD14FD" w14:textId="1D25425C" w:rsidR="00377AB1" w:rsidRDefault="00850218" w:rsidP="0011259C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1,810,037</w:t>
            </w:r>
          </w:p>
        </w:tc>
      </w:tr>
      <w:tr w:rsidR="00377AB1" w14:paraId="34EB64D1" w14:textId="77777777" w:rsidTr="0011259C">
        <w:tc>
          <w:tcPr>
            <w:tcW w:w="846" w:type="dxa"/>
          </w:tcPr>
          <w:p w14:paraId="5FF9776D" w14:textId="77777777" w:rsidR="00377AB1" w:rsidRDefault="00377AB1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953" w:type="dxa"/>
          </w:tcPr>
          <w:p w14:paraId="00678B56" w14:textId="0298BF0E" w:rsidR="00377AB1" w:rsidRDefault="00850218" w:rsidP="0011259C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#4 OR #5 OR #6</w:t>
            </w:r>
          </w:p>
        </w:tc>
        <w:tc>
          <w:tcPr>
            <w:tcW w:w="1497" w:type="dxa"/>
          </w:tcPr>
          <w:p w14:paraId="1F590396" w14:textId="2530AA5C" w:rsidR="00377AB1" w:rsidRDefault="00850218" w:rsidP="0011259C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3,353,107</w:t>
            </w:r>
          </w:p>
        </w:tc>
      </w:tr>
      <w:tr w:rsidR="00377AB1" w14:paraId="526917FF" w14:textId="77777777" w:rsidTr="0011259C">
        <w:tc>
          <w:tcPr>
            <w:tcW w:w="846" w:type="dxa"/>
          </w:tcPr>
          <w:p w14:paraId="45876730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953" w:type="dxa"/>
          </w:tcPr>
          <w:p w14:paraId="768E7E4A" w14:textId="783ABF9D" w:rsidR="00377AB1" w:rsidRPr="00E97CF3" w:rsidRDefault="00850218" w:rsidP="0011259C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'adolescent'/exp</w:t>
            </w:r>
          </w:p>
        </w:tc>
        <w:tc>
          <w:tcPr>
            <w:tcW w:w="1497" w:type="dxa"/>
          </w:tcPr>
          <w:p w14:paraId="538FE5A0" w14:textId="4BD116E2" w:rsidR="00377AB1" w:rsidRPr="009758D5" w:rsidRDefault="00850218" w:rsidP="00850218">
            <w:pPr>
              <w:rPr>
                <w:rFonts w:ascii="Times New Roman" w:hAnsi="Times New Roman"/>
                <w:sz w:val="24"/>
              </w:rPr>
            </w:pPr>
            <w:r w:rsidRPr="00850218">
              <w:rPr>
                <w:rFonts w:ascii="Times New Roman" w:hAnsi="Times New Roman"/>
                <w:sz w:val="24"/>
              </w:rPr>
              <w:t>1,605,148</w:t>
            </w:r>
          </w:p>
        </w:tc>
      </w:tr>
      <w:tr w:rsidR="00377AB1" w14:paraId="7F066D12" w14:textId="77777777" w:rsidTr="0011259C">
        <w:tc>
          <w:tcPr>
            <w:tcW w:w="846" w:type="dxa"/>
          </w:tcPr>
          <w:p w14:paraId="24CA688E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953" w:type="dxa"/>
          </w:tcPr>
          <w:p w14:paraId="0419DE0A" w14:textId="210ACEAC" w:rsidR="00377AB1" w:rsidRPr="00E97CF3" w:rsidRDefault="003620A6" w:rsidP="0011259C">
            <w:pPr>
              <w:rPr>
                <w:rFonts w:ascii="Times New Roman" w:hAnsi="Times New Roman"/>
                <w:sz w:val="24"/>
              </w:rPr>
            </w:pPr>
            <w:r w:rsidRPr="003620A6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3620A6">
              <w:rPr>
                <w:rFonts w:ascii="Times New Roman" w:hAnsi="Times New Roman"/>
                <w:sz w:val="24"/>
              </w:rPr>
              <w:t>adolesc</w:t>
            </w:r>
            <w:proofErr w:type="spellEnd"/>
            <w:r w:rsidRPr="003620A6">
              <w:rPr>
                <w:rFonts w:ascii="Times New Roman" w:hAnsi="Times New Roman"/>
                <w:sz w:val="24"/>
              </w:rPr>
              <w:t xml:space="preserve">* or teen* or youth* or underage* or "under age*" or minor* or juvenile* or </w:t>
            </w:r>
            <w:proofErr w:type="spellStart"/>
            <w:r w:rsidRPr="003620A6">
              <w:rPr>
                <w:rFonts w:ascii="Times New Roman" w:hAnsi="Times New Roman"/>
                <w:sz w:val="24"/>
              </w:rPr>
              <w:t>pubert</w:t>
            </w:r>
            <w:proofErr w:type="spellEnd"/>
            <w:r w:rsidRPr="003620A6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3620A6">
              <w:rPr>
                <w:rFonts w:ascii="Times New Roman" w:hAnsi="Times New Roman"/>
                <w:sz w:val="24"/>
              </w:rPr>
              <w:t>pubescen</w:t>
            </w:r>
            <w:proofErr w:type="spellEnd"/>
            <w:r w:rsidRPr="003620A6">
              <w:rPr>
                <w:rFonts w:ascii="Times New Roman" w:hAnsi="Times New Roman"/>
                <w:sz w:val="24"/>
              </w:rPr>
              <w:t>* or "young people*" or "young person*" or "young adult*"):</w:t>
            </w:r>
            <w:proofErr w:type="spellStart"/>
            <w:r w:rsidRPr="003620A6"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497" w:type="dxa"/>
          </w:tcPr>
          <w:p w14:paraId="6F67DFED" w14:textId="4C142DC4" w:rsidR="00377AB1" w:rsidRPr="009758D5" w:rsidRDefault="0046056D" w:rsidP="0011259C">
            <w:pPr>
              <w:rPr>
                <w:rFonts w:ascii="Times New Roman" w:hAnsi="Times New Roman"/>
                <w:sz w:val="24"/>
              </w:rPr>
            </w:pPr>
            <w:r w:rsidRPr="0046056D">
              <w:rPr>
                <w:rFonts w:ascii="Times New Roman" w:hAnsi="Times New Roman"/>
                <w:sz w:val="24"/>
              </w:rPr>
              <w:t>1,013,427</w:t>
            </w:r>
          </w:p>
        </w:tc>
      </w:tr>
      <w:tr w:rsidR="00377AB1" w14:paraId="1EE50682" w14:textId="77777777" w:rsidTr="0011259C">
        <w:tc>
          <w:tcPr>
            <w:tcW w:w="846" w:type="dxa"/>
          </w:tcPr>
          <w:p w14:paraId="349353FC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953" w:type="dxa"/>
          </w:tcPr>
          <w:p w14:paraId="1309BB8C" w14:textId="4553247B" w:rsidR="00377AB1" w:rsidRPr="00E97CF3" w:rsidRDefault="0046056D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8 or #9</w:t>
            </w:r>
          </w:p>
        </w:tc>
        <w:tc>
          <w:tcPr>
            <w:tcW w:w="1497" w:type="dxa"/>
          </w:tcPr>
          <w:p w14:paraId="776CAAE5" w14:textId="002A2FC6" w:rsidR="00377AB1" w:rsidRPr="009758D5" w:rsidRDefault="0029548D" w:rsidP="0011259C">
            <w:pPr>
              <w:rPr>
                <w:rFonts w:ascii="Times New Roman" w:hAnsi="Times New Roman"/>
                <w:sz w:val="24"/>
              </w:rPr>
            </w:pPr>
            <w:r w:rsidRPr="0029548D">
              <w:rPr>
                <w:rFonts w:ascii="Times New Roman" w:hAnsi="Times New Roman"/>
                <w:sz w:val="24"/>
              </w:rPr>
              <w:t>2,255,485</w:t>
            </w:r>
          </w:p>
        </w:tc>
      </w:tr>
      <w:tr w:rsidR="00377AB1" w14:paraId="2A8263E4" w14:textId="77777777" w:rsidTr="0011259C">
        <w:tc>
          <w:tcPr>
            <w:tcW w:w="846" w:type="dxa"/>
          </w:tcPr>
          <w:p w14:paraId="533771AE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953" w:type="dxa"/>
          </w:tcPr>
          <w:p w14:paraId="111112DB" w14:textId="235B757A" w:rsidR="00377AB1" w:rsidRPr="00E97CF3" w:rsidRDefault="0046056D" w:rsidP="0011259C">
            <w:pPr>
              <w:rPr>
                <w:rFonts w:ascii="Times New Roman" w:hAnsi="Times New Roman"/>
                <w:sz w:val="24"/>
              </w:rPr>
            </w:pPr>
            <w:r w:rsidRPr="000C29F7">
              <w:rPr>
                <w:rFonts w:ascii="Times New Roman" w:hAnsi="Times New Roman"/>
                <w:sz w:val="24"/>
              </w:rPr>
              <w:t>(#3 or #7 or #10) and [</w:t>
            </w:r>
            <w:proofErr w:type="spellStart"/>
            <w:r w:rsidRPr="000C29F7">
              <w:rPr>
                <w:rFonts w:ascii="Times New Roman" w:hAnsi="Times New Roman"/>
                <w:sz w:val="24"/>
              </w:rPr>
              <w:t>embase</w:t>
            </w:r>
            <w:proofErr w:type="spellEnd"/>
            <w:r w:rsidRPr="000C29F7">
              <w:rPr>
                <w:rFonts w:ascii="Times New Roman" w:hAnsi="Times New Roman"/>
                <w:sz w:val="24"/>
              </w:rPr>
              <w:t>]/</w:t>
            </w:r>
            <w:proofErr w:type="spellStart"/>
            <w:r w:rsidRPr="000C29F7">
              <w:rPr>
                <w:rFonts w:ascii="Times New Roman" w:hAnsi="Times New Roman"/>
                <w:sz w:val="24"/>
              </w:rPr>
              <w:t>lim</w:t>
            </w:r>
            <w:proofErr w:type="spellEnd"/>
          </w:p>
        </w:tc>
        <w:tc>
          <w:tcPr>
            <w:tcW w:w="1497" w:type="dxa"/>
          </w:tcPr>
          <w:p w14:paraId="570D0B96" w14:textId="00162B4C" w:rsidR="00377AB1" w:rsidRPr="009758D5" w:rsidRDefault="0029548D" w:rsidP="0011259C">
            <w:pPr>
              <w:rPr>
                <w:rFonts w:ascii="Times New Roman" w:hAnsi="Times New Roman"/>
                <w:sz w:val="24"/>
              </w:rPr>
            </w:pPr>
            <w:r w:rsidRPr="0029548D">
              <w:rPr>
                <w:rFonts w:ascii="Times New Roman" w:hAnsi="Times New Roman"/>
                <w:sz w:val="24"/>
              </w:rPr>
              <w:t>3,220,347</w:t>
            </w:r>
          </w:p>
        </w:tc>
      </w:tr>
      <w:tr w:rsidR="00377AB1" w14:paraId="0A3B76B8" w14:textId="77777777" w:rsidTr="0011259C">
        <w:tc>
          <w:tcPr>
            <w:tcW w:w="846" w:type="dxa"/>
          </w:tcPr>
          <w:p w14:paraId="673EF8F8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53" w:type="dxa"/>
          </w:tcPr>
          <w:p w14:paraId="75E22572" w14:textId="68EAAE46" w:rsidR="00377AB1" w:rsidRPr="00E97CF3" w:rsidRDefault="0046056D" w:rsidP="0011259C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>(</w:t>
            </w:r>
            <w:r w:rsidRPr="009069D3">
              <w:rPr>
                <w:rFonts w:ascii="Times New Roman" w:hAnsi="Times New Roman"/>
                <w:sz w:val="24"/>
              </w:rPr>
              <w:t>mida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midazolam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b</w:t>
            </w:r>
            <w:r w:rsidRPr="00E1706A">
              <w:rPr>
                <w:rFonts w:ascii="Times New Roman" w:hAnsi="Times New Roman"/>
                <w:sz w:val="24"/>
              </w:rPr>
              <w:t>ucc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s</w:t>
            </w:r>
            <w:r w:rsidRPr="00AD02ED">
              <w:rPr>
                <w:rFonts w:ascii="Times New Roman" w:hAnsi="Times New Roman"/>
                <w:sz w:val="24"/>
              </w:rPr>
              <w:t>eiza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Anqui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Benzose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a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amizo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emiz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ic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c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pr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re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to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xa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oni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rimnort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Epist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Flormid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Fulse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Gare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Gobbiz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ipnaz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ipnoz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ypnofast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ypnove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Ipnove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Nocturn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Set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Talent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Terap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Versed</w:t>
            </w:r>
            <w:r w:rsidRPr="00ED579F">
              <w:rPr>
                <w:rFonts w:ascii="Times New Roman" w:hAnsi="Times New Roman"/>
                <w:sz w:val="24"/>
              </w:rPr>
              <w:t>):</w:t>
            </w:r>
            <w:proofErr w:type="spellStart"/>
            <w:r w:rsidRPr="00ED579F"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497" w:type="dxa"/>
          </w:tcPr>
          <w:p w14:paraId="7FC38111" w14:textId="4D555C70" w:rsidR="00377AB1" w:rsidRPr="009758D5" w:rsidRDefault="0029548D" w:rsidP="0011259C">
            <w:pPr>
              <w:rPr>
                <w:rFonts w:ascii="Times New Roman" w:hAnsi="Times New Roman"/>
                <w:sz w:val="24"/>
              </w:rPr>
            </w:pPr>
            <w:r w:rsidRPr="0029548D">
              <w:rPr>
                <w:rFonts w:ascii="Times New Roman" w:hAnsi="Times New Roman"/>
                <w:sz w:val="24"/>
              </w:rPr>
              <w:t>20,797</w:t>
            </w:r>
          </w:p>
        </w:tc>
      </w:tr>
      <w:tr w:rsidR="00377AB1" w14:paraId="75FD6DD8" w14:textId="77777777" w:rsidTr="0011259C">
        <w:tc>
          <w:tcPr>
            <w:tcW w:w="846" w:type="dxa"/>
          </w:tcPr>
          <w:p w14:paraId="264628F8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953" w:type="dxa"/>
          </w:tcPr>
          <w:p w14:paraId="6C9E6771" w14:textId="25A26A1D" w:rsidR="00377AB1" w:rsidRPr="007E6518" w:rsidRDefault="0046056D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#12 </w:t>
            </w:r>
            <w:r w:rsidRPr="000C29F7">
              <w:rPr>
                <w:rFonts w:ascii="Times New Roman" w:hAnsi="Times New Roman"/>
                <w:sz w:val="24"/>
              </w:rPr>
              <w:t>and [</w:t>
            </w:r>
            <w:proofErr w:type="spellStart"/>
            <w:r w:rsidRPr="000C29F7">
              <w:rPr>
                <w:rFonts w:ascii="Times New Roman" w:hAnsi="Times New Roman"/>
                <w:sz w:val="24"/>
              </w:rPr>
              <w:t>embase</w:t>
            </w:r>
            <w:proofErr w:type="spellEnd"/>
            <w:r w:rsidRPr="000C29F7">
              <w:rPr>
                <w:rFonts w:ascii="Times New Roman" w:hAnsi="Times New Roman"/>
                <w:sz w:val="24"/>
              </w:rPr>
              <w:t>]/</w:t>
            </w:r>
            <w:proofErr w:type="spellStart"/>
            <w:r w:rsidRPr="000C29F7">
              <w:rPr>
                <w:rFonts w:ascii="Times New Roman" w:hAnsi="Times New Roman"/>
                <w:sz w:val="24"/>
              </w:rPr>
              <w:t>lim</w:t>
            </w:r>
            <w:proofErr w:type="spellEnd"/>
          </w:p>
        </w:tc>
        <w:tc>
          <w:tcPr>
            <w:tcW w:w="1497" w:type="dxa"/>
          </w:tcPr>
          <w:p w14:paraId="13F3407B" w14:textId="76831976" w:rsidR="00377AB1" w:rsidRPr="007E6518" w:rsidRDefault="0029548D" w:rsidP="0029548D">
            <w:pPr>
              <w:rPr>
                <w:rFonts w:ascii="Times New Roman" w:hAnsi="Times New Roman"/>
                <w:sz w:val="24"/>
              </w:rPr>
            </w:pPr>
            <w:r w:rsidRPr="0029548D">
              <w:rPr>
                <w:rFonts w:ascii="Times New Roman" w:hAnsi="Times New Roman"/>
                <w:sz w:val="24"/>
              </w:rPr>
              <w:t>18,673</w:t>
            </w:r>
          </w:p>
        </w:tc>
      </w:tr>
      <w:tr w:rsidR="00377AB1" w14:paraId="7EE00283" w14:textId="77777777" w:rsidTr="0011259C">
        <w:tc>
          <w:tcPr>
            <w:tcW w:w="846" w:type="dxa"/>
          </w:tcPr>
          <w:p w14:paraId="166BFC65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953" w:type="dxa"/>
          </w:tcPr>
          <w:p w14:paraId="47BE6B29" w14:textId="7A6CD46D" w:rsidR="00377AB1" w:rsidRPr="007E6518" w:rsidRDefault="0046056D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d</w:t>
            </w:r>
            <w:r w:rsidRPr="00CF3D9C">
              <w:rPr>
                <w:rFonts w:ascii="Times New Roman" w:hAnsi="Times New Roman"/>
                <w:sz w:val="24"/>
              </w:rPr>
              <w:t>exmedetomidin</w:t>
            </w:r>
            <w:proofErr w:type="spellEnd"/>
            <w:r w:rsidRPr="00CF3D9C">
              <w:rPr>
                <w:rFonts w:ascii="Times New Roman" w:hAnsi="Times New Roman"/>
                <w:sz w:val="24"/>
              </w:rPr>
              <w:t>*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CF3D9C">
              <w:rPr>
                <w:rFonts w:ascii="Times New Roman" w:hAnsi="Times New Roman"/>
                <w:sz w:val="24"/>
              </w:rPr>
              <w:t xml:space="preserve">OR </w:t>
            </w:r>
            <w:proofErr w:type="spellStart"/>
            <w:r w:rsidRPr="00CF3D9C">
              <w:rPr>
                <w:rFonts w:ascii="Times New Roman" w:hAnsi="Times New Roman"/>
                <w:sz w:val="24"/>
              </w:rPr>
              <w:t>Precedex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CF3D9C">
              <w:rPr>
                <w:rFonts w:ascii="Times New Roman" w:hAnsi="Times New Roman"/>
                <w:sz w:val="24"/>
              </w:rPr>
              <w:t xml:space="preserve">OR </w:t>
            </w:r>
            <w:proofErr w:type="spellStart"/>
            <w:r w:rsidRPr="00CF3D9C">
              <w:rPr>
                <w:rFonts w:ascii="Times New Roman" w:hAnsi="Times New Roman"/>
                <w:sz w:val="24"/>
              </w:rPr>
              <w:t>Dexdo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CF3D9C">
              <w:rPr>
                <w:rFonts w:ascii="Times New Roman" w:hAnsi="Times New Roman"/>
                <w:sz w:val="24"/>
              </w:rPr>
              <w:t xml:space="preserve">OR </w:t>
            </w:r>
            <w:proofErr w:type="spellStart"/>
            <w:r w:rsidRPr="00CF3D9C">
              <w:rPr>
                <w:rFonts w:ascii="Times New Roman" w:hAnsi="Times New Roman"/>
                <w:sz w:val="24"/>
              </w:rPr>
              <w:t>Dexem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CF3D9C">
              <w:rPr>
                <w:rFonts w:ascii="Times New Roman" w:hAnsi="Times New Roman"/>
                <w:sz w:val="24"/>
              </w:rPr>
              <w:t>OR DEX</w:t>
            </w:r>
            <w:r w:rsidRPr="00ED579F">
              <w:rPr>
                <w:rFonts w:ascii="Times New Roman" w:hAnsi="Times New Roman"/>
                <w:sz w:val="24"/>
              </w:rPr>
              <w:t>):</w:t>
            </w:r>
            <w:proofErr w:type="spellStart"/>
            <w:r w:rsidRPr="00ED579F">
              <w:rPr>
                <w:rFonts w:ascii="Times New Roman" w:hAnsi="Times New Roman"/>
                <w:sz w:val="24"/>
              </w:rPr>
              <w:t>ab,ti</w:t>
            </w:r>
            <w:proofErr w:type="spellEnd"/>
          </w:p>
        </w:tc>
        <w:tc>
          <w:tcPr>
            <w:tcW w:w="1497" w:type="dxa"/>
          </w:tcPr>
          <w:p w14:paraId="6F21CDC5" w14:textId="0359920E" w:rsidR="00377AB1" w:rsidRPr="007E6518" w:rsidRDefault="00EC6DAD" w:rsidP="0011259C">
            <w:pPr>
              <w:rPr>
                <w:rFonts w:ascii="Times New Roman" w:hAnsi="Times New Roman"/>
                <w:sz w:val="24"/>
              </w:rPr>
            </w:pPr>
            <w:r w:rsidRPr="00EC6DAD">
              <w:rPr>
                <w:rFonts w:ascii="Times New Roman" w:hAnsi="Times New Roman"/>
                <w:sz w:val="24"/>
              </w:rPr>
              <w:t>19,662</w:t>
            </w:r>
          </w:p>
        </w:tc>
      </w:tr>
      <w:tr w:rsidR="00377AB1" w14:paraId="44D43AF2" w14:textId="77777777" w:rsidTr="0011259C">
        <w:tc>
          <w:tcPr>
            <w:tcW w:w="846" w:type="dxa"/>
          </w:tcPr>
          <w:p w14:paraId="72CD56D8" w14:textId="77777777" w:rsidR="00377AB1" w:rsidRDefault="00377AB1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5953" w:type="dxa"/>
          </w:tcPr>
          <w:p w14:paraId="4A899507" w14:textId="0463C3BB" w:rsidR="00377AB1" w:rsidRPr="007E6518" w:rsidRDefault="0046056D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 xml:space="preserve">14 </w:t>
            </w:r>
            <w:r w:rsidRPr="000C29F7">
              <w:rPr>
                <w:rFonts w:ascii="Times New Roman" w:hAnsi="Times New Roman"/>
                <w:sz w:val="24"/>
              </w:rPr>
              <w:t>and [</w:t>
            </w:r>
            <w:proofErr w:type="spellStart"/>
            <w:r w:rsidRPr="000C29F7">
              <w:rPr>
                <w:rFonts w:ascii="Times New Roman" w:hAnsi="Times New Roman"/>
                <w:sz w:val="24"/>
              </w:rPr>
              <w:t>embase</w:t>
            </w:r>
            <w:proofErr w:type="spellEnd"/>
            <w:r w:rsidRPr="000C29F7">
              <w:rPr>
                <w:rFonts w:ascii="Times New Roman" w:hAnsi="Times New Roman"/>
                <w:sz w:val="24"/>
              </w:rPr>
              <w:t>]/</w:t>
            </w:r>
            <w:proofErr w:type="spellStart"/>
            <w:r w:rsidRPr="000C29F7">
              <w:rPr>
                <w:rFonts w:ascii="Times New Roman" w:hAnsi="Times New Roman"/>
                <w:sz w:val="24"/>
              </w:rPr>
              <w:t>lim</w:t>
            </w:r>
            <w:proofErr w:type="spellEnd"/>
          </w:p>
        </w:tc>
        <w:tc>
          <w:tcPr>
            <w:tcW w:w="1497" w:type="dxa"/>
          </w:tcPr>
          <w:p w14:paraId="1B27116D" w14:textId="2EE63AC2" w:rsidR="00377AB1" w:rsidRPr="007E6518" w:rsidRDefault="00EC6DAD" w:rsidP="00EC6DAD">
            <w:pPr>
              <w:rPr>
                <w:rFonts w:ascii="Times New Roman" w:hAnsi="Times New Roman"/>
                <w:sz w:val="24"/>
              </w:rPr>
            </w:pPr>
            <w:r w:rsidRPr="00EC6DAD">
              <w:rPr>
                <w:rFonts w:ascii="Times New Roman" w:hAnsi="Times New Roman"/>
                <w:sz w:val="24"/>
              </w:rPr>
              <w:t>17,910</w:t>
            </w:r>
          </w:p>
        </w:tc>
      </w:tr>
      <w:tr w:rsidR="006A5D17" w14:paraId="56036377" w14:textId="77777777" w:rsidTr="0011259C">
        <w:tc>
          <w:tcPr>
            <w:tcW w:w="846" w:type="dxa"/>
          </w:tcPr>
          <w:p w14:paraId="514EFCFE" w14:textId="654CAEBA" w:rsidR="006A5D17" w:rsidRDefault="00420F9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5953" w:type="dxa"/>
          </w:tcPr>
          <w:p w14:paraId="5E4C85FF" w14:textId="1ADB7BD4" w:rsidR="006A5D17" w:rsidRDefault="000F3315" w:rsidP="0011259C">
            <w:pPr>
              <w:rPr>
                <w:rFonts w:ascii="Times New Roman" w:hAnsi="Times New Roman" w:hint="eastAsia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randomized controlled trial'/exp</w:t>
            </w:r>
          </w:p>
        </w:tc>
        <w:tc>
          <w:tcPr>
            <w:tcW w:w="1497" w:type="dxa"/>
          </w:tcPr>
          <w:p w14:paraId="38BD6CCA" w14:textId="315CE85C" w:rsidR="006A5D17" w:rsidRPr="00EC6DAD" w:rsidRDefault="000F3315" w:rsidP="000F3315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571,170</w:t>
            </w:r>
          </w:p>
        </w:tc>
      </w:tr>
      <w:tr w:rsidR="006A5D17" w14:paraId="4A4B29CF" w14:textId="77777777" w:rsidTr="0011259C">
        <w:tc>
          <w:tcPr>
            <w:tcW w:w="846" w:type="dxa"/>
          </w:tcPr>
          <w:p w14:paraId="13540B78" w14:textId="388280C1" w:rsidR="006A5D17" w:rsidRDefault="00420F9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5953" w:type="dxa"/>
          </w:tcPr>
          <w:p w14:paraId="1A48BA10" w14:textId="4C5FE06B" w:rsidR="006A5D17" w:rsidRDefault="000F3315" w:rsidP="0011259C">
            <w:pPr>
              <w:rPr>
                <w:rFonts w:ascii="Times New Roman" w:hAnsi="Times New Roman" w:hint="eastAsia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controlled clinical trial'/exp</w:t>
            </w:r>
          </w:p>
        </w:tc>
        <w:tc>
          <w:tcPr>
            <w:tcW w:w="1497" w:type="dxa"/>
          </w:tcPr>
          <w:p w14:paraId="7316BC85" w14:textId="11238B28" w:rsidR="006A5D17" w:rsidRPr="00EC6DAD" w:rsidRDefault="000F3315" w:rsidP="00EC6DAD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740,162</w:t>
            </w:r>
          </w:p>
        </w:tc>
      </w:tr>
      <w:tr w:rsidR="006A5D17" w14:paraId="2127E1BA" w14:textId="77777777" w:rsidTr="0011259C">
        <w:tc>
          <w:tcPr>
            <w:tcW w:w="846" w:type="dxa"/>
          </w:tcPr>
          <w:p w14:paraId="19EA3507" w14:textId="1ECE92AD" w:rsidR="006A5D17" w:rsidRDefault="00420F9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5953" w:type="dxa"/>
          </w:tcPr>
          <w:p w14:paraId="490108BD" w14:textId="71B7F6DF" w:rsidR="006A5D17" w:rsidRDefault="000F3315" w:rsidP="0011259C">
            <w:pPr>
              <w:rPr>
                <w:rFonts w:ascii="Times New Roman" w:hAnsi="Times New Roman" w:hint="eastAsia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'randomization'/exp</w:t>
            </w:r>
          </w:p>
        </w:tc>
        <w:tc>
          <w:tcPr>
            <w:tcW w:w="1497" w:type="dxa"/>
          </w:tcPr>
          <w:p w14:paraId="47B90CAB" w14:textId="707BB9F3" w:rsidR="006A5D17" w:rsidRPr="00EC6DAD" w:rsidRDefault="000F3315" w:rsidP="000F3315">
            <w:pPr>
              <w:rPr>
                <w:rFonts w:ascii="Times New Roman" w:hAnsi="Times New Roman"/>
                <w:sz w:val="24"/>
              </w:rPr>
            </w:pPr>
            <w:r w:rsidRPr="000F3315">
              <w:rPr>
                <w:rFonts w:ascii="Times New Roman" w:hAnsi="Times New Roman"/>
                <w:sz w:val="24"/>
              </w:rPr>
              <w:t>84,211</w:t>
            </w:r>
          </w:p>
        </w:tc>
      </w:tr>
      <w:tr w:rsidR="006A5D17" w14:paraId="4A1C368E" w14:textId="77777777" w:rsidTr="0011259C">
        <w:tc>
          <w:tcPr>
            <w:tcW w:w="846" w:type="dxa"/>
          </w:tcPr>
          <w:p w14:paraId="3ED6E9F5" w14:textId="32B1C493" w:rsidR="006A5D17" w:rsidRDefault="00420F9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5953" w:type="dxa"/>
          </w:tcPr>
          <w:p w14:paraId="55DA2B80" w14:textId="6973A6AD" w:rsidR="006A5D17" w:rsidRDefault="00BB7853" w:rsidP="0011259C">
            <w:pPr>
              <w:rPr>
                <w:rFonts w:ascii="Times New Roman" w:hAnsi="Times New Roman" w:hint="eastAsia"/>
                <w:sz w:val="24"/>
              </w:rPr>
            </w:pPr>
            <w:r w:rsidRPr="00BB7853">
              <w:rPr>
                <w:rFonts w:ascii="Times New Roman" w:hAnsi="Times New Roman"/>
                <w:sz w:val="24"/>
              </w:rPr>
              <w:t>'double blind procedure'/exp</w:t>
            </w:r>
          </w:p>
        </w:tc>
        <w:tc>
          <w:tcPr>
            <w:tcW w:w="1497" w:type="dxa"/>
          </w:tcPr>
          <w:p w14:paraId="2DC3C2FD" w14:textId="6ECAFF9E" w:rsidR="006A5D17" w:rsidRPr="00EC6DAD" w:rsidRDefault="00205898" w:rsidP="00EC6DAD">
            <w:pPr>
              <w:rPr>
                <w:rFonts w:ascii="Times New Roman" w:hAnsi="Times New Roman"/>
                <w:sz w:val="24"/>
              </w:rPr>
            </w:pPr>
            <w:r w:rsidRPr="00205898">
              <w:rPr>
                <w:rFonts w:ascii="Times New Roman" w:hAnsi="Times New Roman"/>
                <w:sz w:val="24"/>
              </w:rPr>
              <w:t>165,576</w:t>
            </w:r>
          </w:p>
        </w:tc>
      </w:tr>
      <w:tr w:rsidR="007E7B04" w14:paraId="537CCA15" w14:textId="77777777" w:rsidTr="0011259C">
        <w:tc>
          <w:tcPr>
            <w:tcW w:w="846" w:type="dxa"/>
          </w:tcPr>
          <w:p w14:paraId="45E20C4B" w14:textId="5406512E" w:rsidR="007E7B04" w:rsidRDefault="007E7B04" w:rsidP="007E7B0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5953" w:type="dxa"/>
          </w:tcPr>
          <w:p w14:paraId="0BFE6B99" w14:textId="56A5DF27" w:rsidR="007E7B04" w:rsidRPr="00BB7853" w:rsidRDefault="007E7B04" w:rsidP="007E7B04">
            <w:pPr>
              <w:rPr>
                <w:rFonts w:ascii="Times New Roman" w:hAnsi="Times New Roman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'single blind procedure'/exp</w:t>
            </w:r>
          </w:p>
        </w:tc>
        <w:tc>
          <w:tcPr>
            <w:tcW w:w="1497" w:type="dxa"/>
          </w:tcPr>
          <w:p w14:paraId="3A727199" w14:textId="774E7968" w:rsidR="007E7B04" w:rsidRPr="00205898" w:rsidRDefault="007E7B04" w:rsidP="007E7B04">
            <w:pPr>
              <w:rPr>
                <w:rFonts w:ascii="Times New Roman" w:hAnsi="Times New Roman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36,516</w:t>
            </w:r>
          </w:p>
        </w:tc>
      </w:tr>
      <w:tr w:rsidR="007E7B04" w14:paraId="297D6796" w14:textId="77777777" w:rsidTr="0011259C">
        <w:tc>
          <w:tcPr>
            <w:tcW w:w="846" w:type="dxa"/>
          </w:tcPr>
          <w:p w14:paraId="6C164BE8" w14:textId="11653B96" w:rsidR="007E7B04" w:rsidRDefault="007E7B04" w:rsidP="007E7B0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5953" w:type="dxa"/>
          </w:tcPr>
          <w:p w14:paraId="2E6B05CF" w14:textId="6C4E57E0" w:rsidR="007E7B04" w:rsidRDefault="007E7B04" w:rsidP="007E7B04">
            <w:pPr>
              <w:rPr>
                <w:rFonts w:ascii="Times New Roman" w:hAnsi="Times New Roman" w:hint="eastAsia"/>
                <w:sz w:val="24"/>
              </w:rPr>
            </w:pPr>
            <w:r w:rsidRPr="00C1052B">
              <w:rPr>
                <w:rFonts w:ascii="Times New Roman" w:hAnsi="Times New Roman"/>
                <w:sz w:val="24"/>
              </w:rPr>
              <w:t>random*:ab</w:t>
            </w:r>
          </w:p>
        </w:tc>
        <w:tc>
          <w:tcPr>
            <w:tcW w:w="1497" w:type="dxa"/>
          </w:tcPr>
          <w:p w14:paraId="5ACA99DC" w14:textId="0BE2CBA6" w:rsidR="007E7B04" w:rsidRPr="00EC6DAD" w:rsidRDefault="007E7B04" w:rsidP="007E7B04">
            <w:pPr>
              <w:rPr>
                <w:rFonts w:ascii="Times New Roman" w:hAnsi="Times New Roman"/>
                <w:sz w:val="24"/>
              </w:rPr>
            </w:pPr>
            <w:r w:rsidRPr="00C1052B">
              <w:rPr>
                <w:rFonts w:ascii="Times New Roman" w:hAnsi="Times New Roman"/>
                <w:sz w:val="24"/>
              </w:rPr>
              <w:t>1,414,663</w:t>
            </w:r>
          </w:p>
        </w:tc>
      </w:tr>
      <w:tr w:rsidR="007E7B04" w14:paraId="1F72B1D2" w14:textId="77777777" w:rsidTr="0011259C">
        <w:tc>
          <w:tcPr>
            <w:tcW w:w="846" w:type="dxa"/>
          </w:tcPr>
          <w:p w14:paraId="64723657" w14:textId="73ABB637" w:rsidR="007E7B04" w:rsidRDefault="007E7B04" w:rsidP="007E7B0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5953" w:type="dxa"/>
          </w:tcPr>
          <w:p w14:paraId="0C9B8126" w14:textId="6B83E13B" w:rsidR="007E7B04" w:rsidRDefault="007E7B04" w:rsidP="007E7B04">
            <w:pPr>
              <w:rPr>
                <w:rFonts w:ascii="Times New Roman" w:hAnsi="Times New Roman" w:hint="eastAsia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trial*:ab</w:t>
            </w:r>
          </w:p>
        </w:tc>
        <w:tc>
          <w:tcPr>
            <w:tcW w:w="1497" w:type="dxa"/>
          </w:tcPr>
          <w:p w14:paraId="44B6449A" w14:textId="07906BC2" w:rsidR="007E7B04" w:rsidRPr="00EC6DAD" w:rsidRDefault="007E7B04" w:rsidP="007E7B04">
            <w:pPr>
              <w:rPr>
                <w:rFonts w:ascii="Times New Roman" w:hAnsi="Times New Roman"/>
                <w:sz w:val="24"/>
              </w:rPr>
            </w:pPr>
            <w:r w:rsidRPr="007E7B04">
              <w:rPr>
                <w:rFonts w:ascii="Times New Roman" w:hAnsi="Times New Roman"/>
                <w:sz w:val="24"/>
              </w:rPr>
              <w:t>1,233,816</w:t>
            </w:r>
          </w:p>
        </w:tc>
      </w:tr>
      <w:tr w:rsidR="007E7B04" w14:paraId="11CBE698" w14:textId="77777777" w:rsidTr="0011259C">
        <w:tc>
          <w:tcPr>
            <w:tcW w:w="846" w:type="dxa"/>
          </w:tcPr>
          <w:p w14:paraId="044DDACA" w14:textId="1D7A5C2F" w:rsidR="007E7B04" w:rsidRDefault="007E7B04" w:rsidP="007E7B04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5953" w:type="dxa"/>
          </w:tcPr>
          <w:p w14:paraId="39CF2A2F" w14:textId="475D9E5D" w:rsidR="007E7B04" w:rsidRDefault="00FD4BBD" w:rsidP="007E7B04">
            <w:pPr>
              <w:rPr>
                <w:rFonts w:ascii="Times New Roman" w:hAnsi="Times New Roman" w:hint="eastAsia"/>
                <w:sz w:val="24"/>
              </w:rPr>
            </w:pPr>
            <w:r w:rsidRPr="00FD4BBD">
              <w:rPr>
                <w:rFonts w:ascii="Times New Roman" w:hAnsi="Times New Roman"/>
                <w:sz w:val="24"/>
              </w:rPr>
              <w:t>#17 OR #18 OR #19 OR #20 OR #21 OR #22</w:t>
            </w:r>
          </w:p>
        </w:tc>
        <w:tc>
          <w:tcPr>
            <w:tcW w:w="1497" w:type="dxa"/>
          </w:tcPr>
          <w:p w14:paraId="5B922CC2" w14:textId="30632942" w:rsidR="007E7B04" w:rsidRPr="00EC6DAD" w:rsidRDefault="004923CA" w:rsidP="004923CA">
            <w:pPr>
              <w:rPr>
                <w:rFonts w:ascii="Times New Roman" w:hAnsi="Times New Roman"/>
                <w:sz w:val="24"/>
              </w:rPr>
            </w:pPr>
            <w:r w:rsidRPr="004923CA">
              <w:rPr>
                <w:rFonts w:ascii="Times New Roman" w:hAnsi="Times New Roman"/>
                <w:sz w:val="24"/>
              </w:rPr>
              <w:t>2,386,129</w:t>
            </w:r>
          </w:p>
        </w:tc>
      </w:tr>
      <w:tr w:rsidR="006A5D17" w14:paraId="6AB1EA1E" w14:textId="77777777" w:rsidTr="0011259C">
        <w:tc>
          <w:tcPr>
            <w:tcW w:w="846" w:type="dxa"/>
          </w:tcPr>
          <w:p w14:paraId="21B4739F" w14:textId="32C9B29B" w:rsidR="006A5D17" w:rsidRDefault="00C75E72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5953" w:type="dxa"/>
          </w:tcPr>
          <w:p w14:paraId="22C45D13" w14:textId="32784AE4" w:rsidR="006A5D17" w:rsidRDefault="00C75E72" w:rsidP="0011259C">
            <w:pPr>
              <w:rPr>
                <w:rFonts w:ascii="Times New Roman" w:hAnsi="Times New Roman" w:hint="eastAsia"/>
                <w:sz w:val="24"/>
              </w:rPr>
            </w:pPr>
            <w:r w:rsidRPr="00C75E72">
              <w:rPr>
                <w:rFonts w:ascii="Times New Roman" w:hAnsi="Times New Roman"/>
                <w:sz w:val="24"/>
              </w:rPr>
              <w:t>'human'/exp</w:t>
            </w:r>
          </w:p>
        </w:tc>
        <w:tc>
          <w:tcPr>
            <w:tcW w:w="1497" w:type="dxa"/>
          </w:tcPr>
          <w:p w14:paraId="62337239" w14:textId="760A448D" w:rsidR="006A5D17" w:rsidRPr="00EC6DAD" w:rsidRDefault="00BD6FBC" w:rsidP="00EC6DAD">
            <w:pPr>
              <w:rPr>
                <w:rFonts w:ascii="Times New Roman" w:hAnsi="Times New Roman"/>
                <w:sz w:val="24"/>
              </w:rPr>
            </w:pPr>
            <w:r w:rsidRPr="00BD6FBC">
              <w:rPr>
                <w:rFonts w:ascii="Times New Roman" w:hAnsi="Times New Roman"/>
                <w:sz w:val="24"/>
              </w:rPr>
              <w:t>21,175,426</w:t>
            </w:r>
          </w:p>
        </w:tc>
      </w:tr>
      <w:tr w:rsidR="008529C5" w14:paraId="104186E6" w14:textId="77777777" w:rsidTr="0011259C">
        <w:tc>
          <w:tcPr>
            <w:tcW w:w="846" w:type="dxa"/>
          </w:tcPr>
          <w:p w14:paraId="11B76F38" w14:textId="5AD2056B" w:rsidR="008529C5" w:rsidRDefault="00176B2D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5953" w:type="dxa"/>
          </w:tcPr>
          <w:p w14:paraId="453268CC" w14:textId="0C853FE2" w:rsidR="008529C5" w:rsidRDefault="00176B2D" w:rsidP="0011259C">
            <w:pPr>
              <w:rPr>
                <w:rFonts w:ascii="Times New Roman" w:hAnsi="Times New Roman" w:hint="eastAsia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#23 AND #24 AND [</w:t>
            </w:r>
            <w:proofErr w:type="spellStart"/>
            <w:r w:rsidRPr="00176B2D">
              <w:rPr>
                <w:rFonts w:ascii="Times New Roman" w:hAnsi="Times New Roman"/>
                <w:sz w:val="24"/>
              </w:rPr>
              <w:t>embase</w:t>
            </w:r>
            <w:proofErr w:type="spellEnd"/>
            <w:r w:rsidRPr="00176B2D">
              <w:rPr>
                <w:rFonts w:ascii="Times New Roman" w:hAnsi="Times New Roman"/>
                <w:sz w:val="24"/>
              </w:rPr>
              <w:t>]/</w:t>
            </w:r>
            <w:proofErr w:type="spellStart"/>
            <w:r w:rsidRPr="00176B2D">
              <w:rPr>
                <w:rFonts w:ascii="Times New Roman" w:hAnsi="Times New Roman"/>
                <w:sz w:val="24"/>
              </w:rPr>
              <w:t>lim</w:t>
            </w:r>
            <w:proofErr w:type="spellEnd"/>
          </w:p>
        </w:tc>
        <w:tc>
          <w:tcPr>
            <w:tcW w:w="1497" w:type="dxa"/>
          </w:tcPr>
          <w:p w14:paraId="39EB3AF4" w14:textId="5A2EEFCC" w:rsidR="008529C5" w:rsidRPr="00EC6DAD" w:rsidRDefault="00176B2D" w:rsidP="00EC6DAD">
            <w:pPr>
              <w:rPr>
                <w:rFonts w:ascii="Times New Roman" w:hAnsi="Times New Roman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1,660,726</w:t>
            </w:r>
          </w:p>
        </w:tc>
      </w:tr>
      <w:tr w:rsidR="008529C5" w14:paraId="6E1F0351" w14:textId="77777777" w:rsidTr="0011259C">
        <w:tc>
          <w:tcPr>
            <w:tcW w:w="846" w:type="dxa"/>
          </w:tcPr>
          <w:p w14:paraId="63025D94" w14:textId="1D1C37B7" w:rsidR="008529C5" w:rsidRDefault="00176B2D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5953" w:type="dxa"/>
          </w:tcPr>
          <w:p w14:paraId="6CCCD0D4" w14:textId="32EF7DAB" w:rsidR="008529C5" w:rsidRDefault="00176B2D" w:rsidP="0011259C">
            <w:pPr>
              <w:rPr>
                <w:rFonts w:ascii="Times New Roman" w:hAnsi="Times New Roman" w:hint="eastAsia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#11 AND #13 AND #15 AND #25</w:t>
            </w:r>
          </w:p>
        </w:tc>
        <w:tc>
          <w:tcPr>
            <w:tcW w:w="1497" w:type="dxa"/>
          </w:tcPr>
          <w:p w14:paraId="08743B99" w14:textId="4F230EA7" w:rsidR="008529C5" w:rsidRPr="00EC6DAD" w:rsidRDefault="00176B2D" w:rsidP="00EC6DAD">
            <w:pPr>
              <w:rPr>
                <w:rFonts w:ascii="Times New Roman" w:hAnsi="Times New Roman"/>
                <w:sz w:val="24"/>
              </w:rPr>
            </w:pPr>
            <w:r w:rsidRPr="00176B2D">
              <w:rPr>
                <w:rFonts w:ascii="Times New Roman" w:hAnsi="Times New Roman"/>
                <w:sz w:val="24"/>
              </w:rPr>
              <w:t>116</w:t>
            </w:r>
          </w:p>
        </w:tc>
      </w:tr>
    </w:tbl>
    <w:p w14:paraId="4217E76A" w14:textId="1BC3DADB" w:rsidR="00EE1784" w:rsidRDefault="00EE1784" w:rsidP="00932C34">
      <w:pPr>
        <w:widowControl/>
        <w:jc w:val="left"/>
        <w:rPr>
          <w:rFonts w:ascii="Times New Roman" w:hAnsi="Times New Roman"/>
          <w:sz w:val="24"/>
        </w:rPr>
      </w:pPr>
    </w:p>
    <w:p w14:paraId="7C9A9228" w14:textId="62BE7276" w:rsidR="001410C4" w:rsidRPr="00C34C61" w:rsidRDefault="001410C4" w:rsidP="00932C34">
      <w:pPr>
        <w:rPr>
          <w:rFonts w:ascii="Times New Roman" w:hAnsi="Times New Roman"/>
          <w:b/>
          <w:bCs/>
          <w:sz w:val="32"/>
          <w:szCs w:val="32"/>
        </w:rPr>
      </w:pPr>
      <w:r w:rsidRPr="00C34C61">
        <w:rPr>
          <w:rFonts w:ascii="Times New Roman" w:hAnsi="Times New Roman" w:hint="eastAsia"/>
          <w:b/>
          <w:bCs/>
          <w:sz w:val="32"/>
          <w:szCs w:val="32"/>
        </w:rPr>
        <w:lastRenderedPageBreak/>
        <w:t>Cochrane Library</w:t>
      </w:r>
    </w:p>
    <w:p w14:paraId="65A8A5E4" w14:textId="5E646708" w:rsidR="00AF7F6E" w:rsidRDefault="00AF7F6E" w:rsidP="00932C34">
      <w:pPr>
        <w:rPr>
          <w:rFonts w:ascii="Times New Roman" w:hAnsi="Times New Roman"/>
          <w:sz w:val="24"/>
        </w:rPr>
      </w:pPr>
      <w:bookmarkStart w:id="1" w:name="_GoBack"/>
      <w:bookmarkEnd w:id="1"/>
    </w:p>
    <w:tbl>
      <w:tblPr>
        <w:tblStyle w:val="a9"/>
        <w:tblW w:w="8217" w:type="dxa"/>
        <w:tblLook w:val="04A0" w:firstRow="1" w:lastRow="0" w:firstColumn="1" w:lastColumn="0" w:noHBand="0" w:noVBand="1"/>
      </w:tblPr>
      <w:tblGrid>
        <w:gridCol w:w="846"/>
        <w:gridCol w:w="5953"/>
        <w:gridCol w:w="1418"/>
      </w:tblGrid>
      <w:tr w:rsidR="000A25A8" w:rsidRPr="000361D5" w14:paraId="3B87AC74" w14:textId="77777777" w:rsidTr="000132E4">
        <w:tc>
          <w:tcPr>
            <w:tcW w:w="846" w:type="dxa"/>
            <w:vAlign w:val="center"/>
          </w:tcPr>
          <w:p w14:paraId="6C6CA871" w14:textId="77777777" w:rsidR="000A25A8" w:rsidRPr="000361D5" w:rsidRDefault="000A25A8" w:rsidP="0011259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Search</w:t>
            </w:r>
          </w:p>
        </w:tc>
        <w:tc>
          <w:tcPr>
            <w:tcW w:w="5953" w:type="dxa"/>
            <w:vAlign w:val="center"/>
          </w:tcPr>
          <w:p w14:paraId="1F86DB62" w14:textId="77777777" w:rsidR="000A25A8" w:rsidRPr="000361D5" w:rsidRDefault="000A25A8" w:rsidP="0011259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Query</w:t>
            </w:r>
          </w:p>
        </w:tc>
        <w:tc>
          <w:tcPr>
            <w:tcW w:w="1418" w:type="dxa"/>
            <w:vAlign w:val="center"/>
          </w:tcPr>
          <w:p w14:paraId="139AFA79" w14:textId="77777777" w:rsidR="000A25A8" w:rsidRPr="000361D5" w:rsidRDefault="000A25A8" w:rsidP="0011259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0361D5">
              <w:rPr>
                <w:rFonts w:ascii="Times New Roman" w:hAnsi="Times New Roman"/>
                <w:b/>
                <w:bCs/>
                <w:szCs w:val="21"/>
              </w:rPr>
              <w:t>Items found</w:t>
            </w:r>
          </w:p>
        </w:tc>
      </w:tr>
      <w:tr w:rsidR="000A25A8" w14:paraId="17EA070B" w14:textId="77777777" w:rsidTr="000132E4">
        <w:tc>
          <w:tcPr>
            <w:tcW w:w="846" w:type="dxa"/>
          </w:tcPr>
          <w:p w14:paraId="5EEFB654" w14:textId="77777777" w:rsidR="000A25A8" w:rsidRDefault="000A25A8" w:rsidP="0011259C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5953" w:type="dxa"/>
          </w:tcPr>
          <w:p w14:paraId="2D32ACB4" w14:textId="72050A80" w:rsidR="000A25A8" w:rsidRDefault="00F97095" w:rsidP="0011259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A2837">
              <w:rPr>
                <w:rFonts w:ascii="Times New Roman" w:hAnsi="Times New Roman"/>
                <w:sz w:val="24"/>
              </w:rPr>
              <w:t>MeSH</w:t>
            </w:r>
            <w:proofErr w:type="spellEnd"/>
            <w:r w:rsidRPr="00EA2837">
              <w:rPr>
                <w:rFonts w:ascii="Times New Roman" w:hAnsi="Times New Roman"/>
                <w:sz w:val="24"/>
              </w:rPr>
              <w:t xml:space="preserve"> descriptor: [Infant] explode all trees</w:t>
            </w:r>
          </w:p>
        </w:tc>
        <w:tc>
          <w:tcPr>
            <w:tcW w:w="1418" w:type="dxa"/>
          </w:tcPr>
          <w:p w14:paraId="0C18365B" w14:textId="2644144B" w:rsidR="000A25A8" w:rsidRDefault="0038529F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567</w:t>
            </w:r>
          </w:p>
        </w:tc>
      </w:tr>
      <w:tr w:rsidR="000A25A8" w14:paraId="5A87DDB0" w14:textId="77777777" w:rsidTr="000132E4">
        <w:tc>
          <w:tcPr>
            <w:tcW w:w="846" w:type="dxa"/>
          </w:tcPr>
          <w:p w14:paraId="081CFD80" w14:textId="77777777" w:rsidR="000A25A8" w:rsidRDefault="000A25A8" w:rsidP="0011259C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5953" w:type="dxa"/>
          </w:tcPr>
          <w:p w14:paraId="5B35DC6F" w14:textId="48D1C95B" w:rsidR="000A25A8" w:rsidRDefault="00F97095" w:rsidP="0011259C">
            <w:pPr>
              <w:rPr>
                <w:rFonts w:ascii="Times New Roman" w:hAnsi="Times New Roman"/>
                <w:sz w:val="24"/>
              </w:rPr>
            </w:pPr>
            <w:r w:rsidRPr="00672A29">
              <w:rPr>
                <w:rFonts w:ascii="Times New Roman" w:hAnsi="Times New Roman"/>
                <w:sz w:val="24"/>
              </w:rPr>
              <w:t>(</w:t>
            </w:r>
            <w:r w:rsidRPr="00061675">
              <w:rPr>
                <w:rFonts w:ascii="Times New Roman" w:hAnsi="Times New Roman"/>
                <w:sz w:val="24"/>
              </w:rPr>
              <w:t xml:space="preserve">newborn* or </w:t>
            </w:r>
            <w:proofErr w:type="spellStart"/>
            <w:r w:rsidRPr="00061675">
              <w:rPr>
                <w:rFonts w:ascii="Times New Roman" w:hAnsi="Times New Roman"/>
                <w:sz w:val="24"/>
              </w:rPr>
              <w:t>neonat</w:t>
            </w:r>
            <w:proofErr w:type="spellEnd"/>
            <w:r w:rsidRPr="00061675">
              <w:rPr>
                <w:rFonts w:ascii="Times New Roman" w:hAnsi="Times New Roman"/>
                <w:sz w:val="24"/>
              </w:rPr>
              <w:t>* or infant* or infancy or baby or babies or toddler*</w:t>
            </w:r>
            <w:r w:rsidRPr="00672A29">
              <w:rPr>
                <w:rFonts w:ascii="Times New Roman" w:hAnsi="Times New Roman"/>
                <w:sz w:val="24"/>
              </w:rPr>
              <w:t>):</w:t>
            </w:r>
            <w:proofErr w:type="spellStart"/>
            <w:r w:rsidRPr="00672A29"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418" w:type="dxa"/>
          </w:tcPr>
          <w:p w14:paraId="3C566C5C" w14:textId="64CAAD60" w:rsidR="000A25A8" w:rsidRDefault="0038529F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792</w:t>
            </w:r>
          </w:p>
        </w:tc>
      </w:tr>
      <w:tr w:rsidR="000A25A8" w14:paraId="7AC3DEA5" w14:textId="77777777" w:rsidTr="000132E4">
        <w:tc>
          <w:tcPr>
            <w:tcW w:w="846" w:type="dxa"/>
          </w:tcPr>
          <w:p w14:paraId="295081BB" w14:textId="77777777" w:rsidR="000A25A8" w:rsidRDefault="000A25A8" w:rsidP="0011259C">
            <w:pPr>
              <w:rPr>
                <w:rFonts w:ascii="Times New Roman" w:hAnsi="Times New Roman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5953" w:type="dxa"/>
          </w:tcPr>
          <w:p w14:paraId="108D9FC7" w14:textId="51C39055" w:rsidR="000A25A8" w:rsidRDefault="00F97095" w:rsidP="0011259C">
            <w:pPr>
              <w:rPr>
                <w:rFonts w:ascii="Times New Roman" w:hAnsi="Times New Roman"/>
                <w:sz w:val="24"/>
              </w:rPr>
            </w:pPr>
            <w:r w:rsidRPr="00255845">
              <w:rPr>
                <w:rFonts w:ascii="Times New Roman" w:hAnsi="Times New Roman"/>
                <w:sz w:val="24"/>
              </w:rPr>
              <w:t>#1 or #2</w:t>
            </w:r>
          </w:p>
        </w:tc>
        <w:tc>
          <w:tcPr>
            <w:tcW w:w="1418" w:type="dxa"/>
          </w:tcPr>
          <w:p w14:paraId="24375BA7" w14:textId="703579BB" w:rsidR="000A25A8" w:rsidRDefault="009270B7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792</w:t>
            </w:r>
          </w:p>
        </w:tc>
      </w:tr>
      <w:tr w:rsidR="000A25A8" w14:paraId="2BD145B3" w14:textId="77777777" w:rsidTr="000132E4">
        <w:tc>
          <w:tcPr>
            <w:tcW w:w="846" w:type="dxa"/>
          </w:tcPr>
          <w:p w14:paraId="47415CFF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 w:rsidRPr="009069D3">
              <w:rPr>
                <w:rFonts w:ascii="Times New Roman" w:hAnsi="Times New Roman" w:hint="eastAsia"/>
                <w:sz w:val="24"/>
              </w:rPr>
              <w:t>#</w:t>
            </w:r>
            <w:r w:rsidRPr="009069D3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953" w:type="dxa"/>
          </w:tcPr>
          <w:p w14:paraId="3199829F" w14:textId="52F84DAB" w:rsidR="000A25A8" w:rsidRDefault="00F97095" w:rsidP="0011259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E3773">
              <w:rPr>
                <w:rFonts w:ascii="Times New Roman" w:hAnsi="Times New Roman"/>
                <w:sz w:val="24"/>
              </w:rPr>
              <w:t>MeSH</w:t>
            </w:r>
            <w:proofErr w:type="spellEnd"/>
            <w:r w:rsidRPr="00BE3773">
              <w:rPr>
                <w:rFonts w:ascii="Times New Roman" w:hAnsi="Times New Roman"/>
                <w:sz w:val="24"/>
              </w:rPr>
              <w:t xml:space="preserve"> descriptor: [Child] explode all trees</w:t>
            </w:r>
          </w:p>
        </w:tc>
        <w:tc>
          <w:tcPr>
            <w:tcW w:w="1418" w:type="dxa"/>
          </w:tcPr>
          <w:p w14:paraId="6934DB63" w14:textId="448B04CF" w:rsidR="000A25A8" w:rsidRDefault="009270B7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07</w:t>
            </w:r>
          </w:p>
        </w:tc>
      </w:tr>
      <w:tr w:rsidR="000A25A8" w14:paraId="08FADCD4" w14:textId="77777777" w:rsidTr="000132E4">
        <w:tc>
          <w:tcPr>
            <w:tcW w:w="846" w:type="dxa"/>
          </w:tcPr>
          <w:p w14:paraId="166BAA9D" w14:textId="77777777" w:rsidR="000A25A8" w:rsidRDefault="000A25A8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953" w:type="dxa"/>
          </w:tcPr>
          <w:p w14:paraId="3B7D008F" w14:textId="3FB1E4A1" w:rsidR="000A25A8" w:rsidRDefault="00F97095" w:rsidP="0011259C">
            <w:pPr>
              <w:rPr>
                <w:rFonts w:ascii="Times New Roman" w:hAnsi="Times New Roman" w:hint="eastAsia"/>
                <w:sz w:val="24"/>
              </w:rPr>
            </w:pPr>
            <w:proofErr w:type="spellStart"/>
            <w:r w:rsidRPr="009D647B">
              <w:rPr>
                <w:rFonts w:ascii="Times New Roman" w:hAnsi="Times New Roman"/>
                <w:sz w:val="24"/>
              </w:rPr>
              <w:t>MeSH</w:t>
            </w:r>
            <w:proofErr w:type="spellEnd"/>
            <w:r w:rsidRPr="009D647B">
              <w:rPr>
                <w:rFonts w:ascii="Times New Roman" w:hAnsi="Times New Roman"/>
                <w:sz w:val="24"/>
              </w:rPr>
              <w:t xml:space="preserve"> descriptor: [Pediatrics] explode all trees</w:t>
            </w:r>
          </w:p>
        </w:tc>
        <w:tc>
          <w:tcPr>
            <w:tcW w:w="1418" w:type="dxa"/>
          </w:tcPr>
          <w:p w14:paraId="458B3847" w14:textId="3A57E65E" w:rsidR="000A25A8" w:rsidRDefault="00FA0504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4</w:t>
            </w:r>
          </w:p>
        </w:tc>
      </w:tr>
      <w:tr w:rsidR="000A25A8" w14:paraId="12A1A962" w14:textId="77777777" w:rsidTr="000132E4">
        <w:trPr>
          <w:trHeight w:val="149"/>
        </w:trPr>
        <w:tc>
          <w:tcPr>
            <w:tcW w:w="846" w:type="dxa"/>
          </w:tcPr>
          <w:p w14:paraId="1AF66D1C" w14:textId="77777777" w:rsidR="000A25A8" w:rsidRDefault="000A25A8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953" w:type="dxa"/>
          </w:tcPr>
          <w:p w14:paraId="7AC49892" w14:textId="2F2C6CC0" w:rsidR="000A25A8" w:rsidRDefault="00F97095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F54EB7">
              <w:rPr>
                <w:rFonts w:ascii="Times New Roman" w:hAnsi="Times New Roman"/>
                <w:sz w:val="24"/>
              </w:rPr>
              <w:t>paediatric</w:t>
            </w:r>
            <w:proofErr w:type="spellEnd"/>
            <w:r w:rsidRPr="00F54EB7">
              <w:rPr>
                <w:rFonts w:ascii="Times New Roman" w:hAnsi="Times New Roman"/>
                <w:sz w:val="24"/>
              </w:rPr>
              <w:t xml:space="preserve">*or pediatric* or child* or </w:t>
            </w:r>
            <w:proofErr w:type="spellStart"/>
            <w:r w:rsidRPr="00F54EB7">
              <w:rPr>
                <w:rFonts w:ascii="Times New Roman" w:hAnsi="Times New Roman"/>
                <w:sz w:val="24"/>
              </w:rPr>
              <w:t>kindergar</w:t>
            </w:r>
            <w:proofErr w:type="spellEnd"/>
            <w:r w:rsidRPr="00F54EB7">
              <w:rPr>
                <w:rFonts w:ascii="Times New Roman" w:hAnsi="Times New Roman"/>
                <w:sz w:val="24"/>
              </w:rPr>
              <w:t xml:space="preserve">* or preschool* or kid or kids or schoolchild* or </w:t>
            </w:r>
            <w:r w:rsidRPr="00086109">
              <w:rPr>
                <w:rFonts w:ascii="Times New Roman" w:hAnsi="Times New Roman"/>
                <w:sz w:val="24"/>
              </w:rPr>
              <w:t>'</w:t>
            </w:r>
            <w:r w:rsidRPr="00F54EB7">
              <w:rPr>
                <w:rFonts w:ascii="Times New Roman" w:hAnsi="Times New Roman"/>
                <w:sz w:val="24"/>
              </w:rPr>
              <w:t>school age</w:t>
            </w:r>
            <w:r w:rsidRPr="00086109">
              <w:rPr>
                <w:rFonts w:ascii="Times New Roman" w:hAnsi="Times New Roman"/>
                <w:sz w:val="24"/>
              </w:rPr>
              <w:t>'</w:t>
            </w:r>
            <w:r w:rsidRPr="00F54EB7"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F54EB7">
              <w:rPr>
                <w:rFonts w:ascii="Times New Roman" w:hAnsi="Times New Roman"/>
                <w:sz w:val="24"/>
              </w:rPr>
              <w:t>schoolage</w:t>
            </w:r>
            <w:proofErr w:type="spellEnd"/>
            <w:r w:rsidRPr="00F54EB7">
              <w:rPr>
                <w:rFonts w:ascii="Times New Roman" w:hAnsi="Times New Roman"/>
                <w:sz w:val="24"/>
              </w:rPr>
              <w:t xml:space="preserve"> or preteen* or youth*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54EB7">
              <w:rPr>
                <w:rFonts w:ascii="Times New Roman" w:hAnsi="Times New Roman"/>
                <w:sz w:val="24"/>
              </w:rPr>
              <w:t>or prepubescent*</w:t>
            </w:r>
            <w:r w:rsidRPr="005F6C1A">
              <w:rPr>
                <w:rFonts w:ascii="Times New Roman" w:hAnsi="Times New Roman"/>
                <w:sz w:val="24"/>
              </w:rPr>
              <w:t>):</w:t>
            </w:r>
            <w:proofErr w:type="spellStart"/>
            <w:r w:rsidRPr="00672A29"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418" w:type="dxa"/>
          </w:tcPr>
          <w:p w14:paraId="631E0B3A" w14:textId="03E2D9DB" w:rsidR="000A25A8" w:rsidRDefault="00FA0504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1240</w:t>
            </w:r>
          </w:p>
        </w:tc>
      </w:tr>
      <w:tr w:rsidR="000A25A8" w14:paraId="3E33FBE6" w14:textId="77777777" w:rsidTr="000132E4">
        <w:tc>
          <w:tcPr>
            <w:tcW w:w="846" w:type="dxa"/>
          </w:tcPr>
          <w:p w14:paraId="5EEBCAFF" w14:textId="77777777" w:rsidR="000A25A8" w:rsidRDefault="000A25A8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953" w:type="dxa"/>
          </w:tcPr>
          <w:p w14:paraId="16D793E6" w14:textId="3C74813C" w:rsidR="000A25A8" w:rsidRDefault="00FF0DEA" w:rsidP="0011259C">
            <w:pPr>
              <w:rPr>
                <w:rFonts w:ascii="Times New Roman" w:hAnsi="Times New Roman"/>
                <w:sz w:val="24"/>
              </w:rPr>
            </w:pPr>
            <w:r w:rsidRPr="00BC0504">
              <w:rPr>
                <w:rFonts w:ascii="Times New Roman" w:hAnsi="Times New Roman"/>
                <w:sz w:val="24"/>
              </w:rPr>
              <w:t>#4 or #5 or #6</w:t>
            </w:r>
          </w:p>
        </w:tc>
        <w:tc>
          <w:tcPr>
            <w:tcW w:w="1418" w:type="dxa"/>
          </w:tcPr>
          <w:p w14:paraId="67518A50" w14:textId="5A002C64" w:rsidR="000A25A8" w:rsidRDefault="00FA0504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1414</w:t>
            </w:r>
          </w:p>
        </w:tc>
      </w:tr>
      <w:tr w:rsidR="000A25A8" w14:paraId="136BFAFF" w14:textId="77777777" w:rsidTr="000132E4">
        <w:tc>
          <w:tcPr>
            <w:tcW w:w="846" w:type="dxa"/>
          </w:tcPr>
          <w:p w14:paraId="6B53826A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953" w:type="dxa"/>
          </w:tcPr>
          <w:p w14:paraId="7DBF10DE" w14:textId="2C9EC4AE" w:rsidR="000A25A8" w:rsidRPr="00E97CF3" w:rsidRDefault="00FF0DEA" w:rsidP="0011259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86198">
              <w:rPr>
                <w:rFonts w:ascii="Times New Roman" w:hAnsi="Times New Roman"/>
                <w:sz w:val="24"/>
              </w:rPr>
              <w:t>MeSH</w:t>
            </w:r>
            <w:proofErr w:type="spellEnd"/>
            <w:r w:rsidRPr="00C86198">
              <w:rPr>
                <w:rFonts w:ascii="Times New Roman" w:hAnsi="Times New Roman"/>
                <w:sz w:val="24"/>
              </w:rPr>
              <w:t xml:space="preserve"> descriptor: [Adolescent] explode all trees</w:t>
            </w:r>
          </w:p>
        </w:tc>
        <w:tc>
          <w:tcPr>
            <w:tcW w:w="1418" w:type="dxa"/>
          </w:tcPr>
          <w:p w14:paraId="25F7184D" w14:textId="5E732B55" w:rsidR="000A25A8" w:rsidRPr="009758D5" w:rsidRDefault="00FA0504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1087</w:t>
            </w:r>
          </w:p>
        </w:tc>
      </w:tr>
      <w:tr w:rsidR="000A25A8" w14:paraId="059737E5" w14:textId="77777777" w:rsidTr="000132E4">
        <w:tc>
          <w:tcPr>
            <w:tcW w:w="846" w:type="dxa"/>
          </w:tcPr>
          <w:p w14:paraId="3088C4E1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953" w:type="dxa"/>
          </w:tcPr>
          <w:p w14:paraId="09F5C714" w14:textId="045F042C" w:rsidR="000A25A8" w:rsidRPr="00E97CF3" w:rsidRDefault="00FF0DEA" w:rsidP="0011259C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ED579F">
              <w:rPr>
                <w:rFonts w:ascii="Times New Roman" w:hAnsi="Times New Roman"/>
                <w:sz w:val="24"/>
              </w:rPr>
              <w:t>adolesc</w:t>
            </w:r>
            <w:proofErr w:type="spellEnd"/>
            <w:r w:rsidRPr="00ED579F">
              <w:rPr>
                <w:rFonts w:ascii="Times New Roman" w:hAnsi="Times New Roman"/>
                <w:sz w:val="24"/>
              </w:rPr>
              <w:t xml:space="preserve">* or teen* or youth* or underage*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under age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minor* or juvenile* or </w:t>
            </w:r>
            <w:proofErr w:type="spellStart"/>
            <w:r w:rsidRPr="00ED579F">
              <w:rPr>
                <w:rFonts w:ascii="Times New Roman" w:hAnsi="Times New Roman"/>
                <w:sz w:val="24"/>
              </w:rPr>
              <w:t>pubert</w:t>
            </w:r>
            <w:proofErr w:type="spellEnd"/>
            <w:r w:rsidRPr="00ED579F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ED579F">
              <w:rPr>
                <w:rFonts w:ascii="Times New Roman" w:hAnsi="Times New Roman"/>
                <w:sz w:val="24"/>
              </w:rPr>
              <w:t>pubescen</w:t>
            </w:r>
            <w:proofErr w:type="spellEnd"/>
            <w:r w:rsidRPr="00ED579F">
              <w:rPr>
                <w:rFonts w:ascii="Times New Roman" w:hAnsi="Times New Roman"/>
                <w:sz w:val="24"/>
              </w:rPr>
              <w:t xml:space="preserve">*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people</w:t>
            </w:r>
            <w:r w:rsidRPr="009069D3">
              <w:rPr>
                <w:rFonts w:ascii="Times New Roman" w:hAnsi="Times New Roman"/>
                <w:sz w:val="24"/>
              </w:rPr>
              <w:t>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person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 xml:space="preserve"> or 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young adult*</w:t>
            </w:r>
            <w:r w:rsidRPr="00FF5878">
              <w:rPr>
                <w:rFonts w:ascii="Times New Roman" w:eastAsiaTheme="minorEastAsia" w:hAnsi="Times New Roman"/>
                <w:color w:val="000000" w:themeColor="text1"/>
                <w:lang w:val="en-GB"/>
              </w:rPr>
              <w:t>"</w:t>
            </w:r>
            <w:r w:rsidRPr="00ED579F"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proofErr w:type="spellStart"/>
            <w:r w:rsidRPr="00672A29"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418" w:type="dxa"/>
          </w:tcPr>
          <w:p w14:paraId="34E30DDA" w14:textId="3821232A" w:rsidR="000A25A8" w:rsidRPr="009758D5" w:rsidRDefault="00A131BD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4365</w:t>
            </w:r>
          </w:p>
        </w:tc>
      </w:tr>
      <w:tr w:rsidR="000A25A8" w14:paraId="08DE96CB" w14:textId="77777777" w:rsidTr="000132E4">
        <w:tc>
          <w:tcPr>
            <w:tcW w:w="846" w:type="dxa"/>
          </w:tcPr>
          <w:p w14:paraId="1547FB8D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953" w:type="dxa"/>
          </w:tcPr>
          <w:p w14:paraId="0589FBE9" w14:textId="084C70D4" w:rsidR="000A25A8" w:rsidRPr="00E97CF3" w:rsidRDefault="002507F7" w:rsidP="0011259C">
            <w:pPr>
              <w:rPr>
                <w:rFonts w:ascii="Times New Roman" w:hAnsi="Times New Roman"/>
                <w:sz w:val="24"/>
              </w:rPr>
            </w:pPr>
            <w:r w:rsidRPr="00827C3F">
              <w:rPr>
                <w:rFonts w:ascii="Times New Roman" w:hAnsi="Times New Roman"/>
                <w:sz w:val="24"/>
              </w:rPr>
              <w:t>#8 or #9</w:t>
            </w:r>
          </w:p>
        </w:tc>
        <w:tc>
          <w:tcPr>
            <w:tcW w:w="1418" w:type="dxa"/>
          </w:tcPr>
          <w:p w14:paraId="1991C927" w14:textId="0063E14D" w:rsidR="000A25A8" w:rsidRPr="009758D5" w:rsidRDefault="00464A90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4365</w:t>
            </w:r>
          </w:p>
        </w:tc>
      </w:tr>
      <w:tr w:rsidR="000A25A8" w14:paraId="68DFC4A9" w14:textId="77777777" w:rsidTr="000132E4">
        <w:tc>
          <w:tcPr>
            <w:tcW w:w="846" w:type="dxa"/>
          </w:tcPr>
          <w:p w14:paraId="5E4B9102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953" w:type="dxa"/>
          </w:tcPr>
          <w:p w14:paraId="1406DA76" w14:textId="66352F64" w:rsidR="000A25A8" w:rsidRPr="00E97CF3" w:rsidRDefault="002507F7" w:rsidP="0011259C">
            <w:pPr>
              <w:rPr>
                <w:rFonts w:ascii="Times New Roman" w:hAnsi="Times New Roman"/>
                <w:sz w:val="24"/>
              </w:rPr>
            </w:pPr>
            <w:r w:rsidRPr="002816B7">
              <w:rPr>
                <w:rFonts w:ascii="Times New Roman" w:hAnsi="Times New Roman"/>
                <w:sz w:val="24"/>
              </w:rPr>
              <w:t>#3 or #7 or #10</w:t>
            </w:r>
          </w:p>
        </w:tc>
        <w:tc>
          <w:tcPr>
            <w:tcW w:w="1418" w:type="dxa"/>
          </w:tcPr>
          <w:p w14:paraId="65F7A773" w14:textId="272D6FFC" w:rsidR="000A25A8" w:rsidRPr="009758D5" w:rsidRDefault="00464A90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6042</w:t>
            </w:r>
          </w:p>
        </w:tc>
      </w:tr>
      <w:tr w:rsidR="000A25A8" w14:paraId="5E306F8F" w14:textId="77777777" w:rsidTr="000132E4">
        <w:tc>
          <w:tcPr>
            <w:tcW w:w="846" w:type="dxa"/>
          </w:tcPr>
          <w:p w14:paraId="6B887816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53" w:type="dxa"/>
          </w:tcPr>
          <w:p w14:paraId="6D73C506" w14:textId="7D28A420" w:rsidR="000A25A8" w:rsidRPr="00E97CF3" w:rsidRDefault="00914993" w:rsidP="0011259C">
            <w:pPr>
              <w:rPr>
                <w:rFonts w:ascii="Times New Roman" w:hAnsi="Times New Roman"/>
                <w:sz w:val="24"/>
              </w:rPr>
            </w:pPr>
            <w:r w:rsidRPr="00ED579F">
              <w:rPr>
                <w:rFonts w:ascii="Times New Roman" w:hAnsi="Times New Roman"/>
                <w:sz w:val="24"/>
              </w:rPr>
              <w:t>(</w:t>
            </w:r>
            <w:r w:rsidRPr="009069D3">
              <w:rPr>
                <w:rFonts w:ascii="Times New Roman" w:hAnsi="Times New Roman"/>
                <w:sz w:val="24"/>
              </w:rPr>
              <w:t>midazolam</w:t>
            </w:r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midazolam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b</w:t>
            </w:r>
            <w:r w:rsidRPr="00E1706A">
              <w:rPr>
                <w:rFonts w:ascii="Times New Roman" w:hAnsi="Times New Roman"/>
                <w:sz w:val="24"/>
              </w:rPr>
              <w:t>ucc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s</w:t>
            </w:r>
            <w:r w:rsidRPr="00AD02ED">
              <w:rPr>
                <w:rFonts w:ascii="Times New Roman" w:hAnsi="Times New Roman"/>
                <w:sz w:val="24"/>
              </w:rPr>
              <w:t>eiza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Anqui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Benzose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a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amizo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emiz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ic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c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pr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re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to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ixa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ormoni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Drimnort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Epist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Flormid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Fulsed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Gare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Gobbiz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ipnazol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ipnoz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ypnofast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Hypnove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Ipnovel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Nocturn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Seta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Talent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9069D3">
              <w:rPr>
                <w:rFonts w:ascii="Times New Roman" w:hAnsi="Times New Roman"/>
                <w:sz w:val="24"/>
              </w:rPr>
              <w:t>Terap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</w:t>
            </w:r>
            <w:r w:rsidRPr="009069D3">
              <w:rPr>
                <w:rFonts w:ascii="Times New Roman" w:hAnsi="Times New Roman"/>
                <w:sz w:val="24"/>
              </w:rPr>
              <w:t xml:space="preserve"> Versed</w:t>
            </w:r>
            <w:r w:rsidRPr="00ED579F"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proofErr w:type="spellStart"/>
            <w:r w:rsidRPr="00672A29"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418" w:type="dxa"/>
          </w:tcPr>
          <w:p w14:paraId="0D5A59B7" w14:textId="2B054DB5" w:rsidR="000A25A8" w:rsidRPr="009758D5" w:rsidRDefault="00C07014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301</w:t>
            </w:r>
          </w:p>
        </w:tc>
      </w:tr>
      <w:tr w:rsidR="000A25A8" w14:paraId="38D5E227" w14:textId="77777777" w:rsidTr="000132E4">
        <w:tc>
          <w:tcPr>
            <w:tcW w:w="846" w:type="dxa"/>
          </w:tcPr>
          <w:p w14:paraId="0334B5FE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953" w:type="dxa"/>
          </w:tcPr>
          <w:p w14:paraId="18367A1D" w14:textId="4FA16869" w:rsidR="000A25A8" w:rsidRPr="007E6518" w:rsidRDefault="00914993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d</w:t>
            </w:r>
            <w:r w:rsidRPr="00710C18">
              <w:rPr>
                <w:rFonts w:ascii="Times New Roman" w:hAnsi="Times New Roman"/>
                <w:sz w:val="24"/>
              </w:rPr>
              <w:t>exmedetomidin</w:t>
            </w:r>
            <w:proofErr w:type="spellEnd"/>
            <w:r w:rsidRPr="00710C18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710C18">
              <w:rPr>
                <w:rFonts w:ascii="Times New Roman" w:hAnsi="Times New Roman"/>
                <w:sz w:val="24"/>
              </w:rPr>
              <w:t>Precedex</w:t>
            </w:r>
            <w:proofErr w:type="spellEnd"/>
            <w:r w:rsidRPr="00710C18"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710C18">
              <w:rPr>
                <w:rFonts w:ascii="Times New Roman" w:hAnsi="Times New Roman"/>
                <w:sz w:val="24"/>
              </w:rPr>
              <w:t>Dexdor</w:t>
            </w:r>
            <w:proofErr w:type="spellEnd"/>
            <w:r w:rsidRPr="00710C18"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710C18">
              <w:rPr>
                <w:rFonts w:ascii="Times New Roman" w:hAnsi="Times New Roman"/>
                <w:sz w:val="24"/>
              </w:rPr>
              <w:t>Dexem</w:t>
            </w:r>
            <w:proofErr w:type="spellEnd"/>
            <w:r w:rsidRPr="00710C18">
              <w:rPr>
                <w:rFonts w:ascii="Times New Roman" w:hAnsi="Times New Roman"/>
                <w:sz w:val="24"/>
              </w:rPr>
              <w:t xml:space="preserve"> OR DEX</w:t>
            </w:r>
            <w:r>
              <w:rPr>
                <w:rFonts w:ascii="Times New Roman" w:hAnsi="Times New Roman"/>
                <w:sz w:val="24"/>
              </w:rPr>
              <w:t>)</w:t>
            </w:r>
            <w:r w:rsidRPr="005F6C1A">
              <w:rPr>
                <w:rFonts w:ascii="Times New Roman" w:hAnsi="Times New Roman"/>
                <w:sz w:val="24"/>
              </w:rPr>
              <w:t>:</w:t>
            </w:r>
            <w:proofErr w:type="spellStart"/>
            <w:r w:rsidRPr="00672A29">
              <w:rPr>
                <w:rFonts w:ascii="Times New Roman" w:hAnsi="Times New Roman"/>
                <w:sz w:val="24"/>
              </w:rPr>
              <w:t>ti,ab,kw</w:t>
            </w:r>
            <w:proofErr w:type="spellEnd"/>
          </w:p>
        </w:tc>
        <w:tc>
          <w:tcPr>
            <w:tcW w:w="1418" w:type="dxa"/>
          </w:tcPr>
          <w:p w14:paraId="7CF75DC9" w14:textId="3ACAA8B7" w:rsidR="000A25A8" w:rsidRPr="007E6518" w:rsidRDefault="008C42FC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38</w:t>
            </w:r>
          </w:p>
        </w:tc>
      </w:tr>
      <w:tr w:rsidR="000A25A8" w14:paraId="00BA5E24" w14:textId="77777777" w:rsidTr="000132E4">
        <w:tc>
          <w:tcPr>
            <w:tcW w:w="846" w:type="dxa"/>
          </w:tcPr>
          <w:p w14:paraId="0051CF02" w14:textId="77777777" w:rsidR="000A25A8" w:rsidRDefault="000A25A8" w:rsidP="0011259C">
            <w:pPr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953" w:type="dxa"/>
          </w:tcPr>
          <w:p w14:paraId="5D7F3539" w14:textId="118839F4" w:rsidR="000A25A8" w:rsidRPr="007E6518" w:rsidRDefault="00914993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#11 and #12 and #13</w:t>
            </w:r>
          </w:p>
        </w:tc>
        <w:tc>
          <w:tcPr>
            <w:tcW w:w="1418" w:type="dxa"/>
          </w:tcPr>
          <w:p w14:paraId="6B60C3D4" w14:textId="77777777" w:rsidR="000A25A8" w:rsidRDefault="008C42FC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23</w:t>
            </w:r>
          </w:p>
          <w:p w14:paraId="7429C012" w14:textId="2ED7EA72" w:rsidR="00C03D42" w:rsidRPr="007E6518" w:rsidRDefault="00C03D42" w:rsidP="001125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4 reviews; 219 Trials)</w:t>
            </w:r>
          </w:p>
        </w:tc>
      </w:tr>
    </w:tbl>
    <w:p w14:paraId="4D3103D4" w14:textId="77777777" w:rsidR="000A25A8" w:rsidRPr="00B4274A" w:rsidRDefault="000A25A8" w:rsidP="00932C34">
      <w:pPr>
        <w:rPr>
          <w:rFonts w:ascii="Times New Roman" w:hAnsi="Times New Roman"/>
          <w:sz w:val="24"/>
        </w:rPr>
      </w:pPr>
    </w:p>
    <w:sectPr w:rsidR="000A25A8" w:rsidRPr="00B42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2B6C1" w14:textId="77777777" w:rsidR="009A05F2" w:rsidRDefault="009A05F2" w:rsidP="008E464B">
      <w:r>
        <w:separator/>
      </w:r>
    </w:p>
  </w:endnote>
  <w:endnote w:type="continuationSeparator" w:id="0">
    <w:p w14:paraId="1F3E1EDC" w14:textId="77777777" w:rsidR="009A05F2" w:rsidRDefault="009A05F2" w:rsidP="008E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CAF931" w14:textId="77777777" w:rsidR="009A05F2" w:rsidRDefault="009A05F2" w:rsidP="008E464B">
      <w:r>
        <w:separator/>
      </w:r>
    </w:p>
  </w:footnote>
  <w:footnote w:type="continuationSeparator" w:id="0">
    <w:p w14:paraId="5E63A2B2" w14:textId="77777777" w:rsidR="009A05F2" w:rsidRDefault="009A05F2" w:rsidP="008E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267"/>
    <w:rsid w:val="000132E4"/>
    <w:rsid w:val="00023805"/>
    <w:rsid w:val="00024351"/>
    <w:rsid w:val="00025F7B"/>
    <w:rsid w:val="000361D5"/>
    <w:rsid w:val="000372B2"/>
    <w:rsid w:val="00053C5F"/>
    <w:rsid w:val="000605ED"/>
    <w:rsid w:val="00061675"/>
    <w:rsid w:val="00073F55"/>
    <w:rsid w:val="00086109"/>
    <w:rsid w:val="000A25A8"/>
    <w:rsid w:val="000C29F7"/>
    <w:rsid w:val="000F042E"/>
    <w:rsid w:val="000F3315"/>
    <w:rsid w:val="001244D5"/>
    <w:rsid w:val="0012530E"/>
    <w:rsid w:val="00137585"/>
    <w:rsid w:val="001410C4"/>
    <w:rsid w:val="00176B2D"/>
    <w:rsid w:val="0018428E"/>
    <w:rsid w:val="001A1663"/>
    <w:rsid w:val="001A711F"/>
    <w:rsid w:val="001A724C"/>
    <w:rsid w:val="001C1480"/>
    <w:rsid w:val="001C4C5C"/>
    <w:rsid w:val="001C4D98"/>
    <w:rsid w:val="001D4C8B"/>
    <w:rsid w:val="001E0207"/>
    <w:rsid w:val="001F70C4"/>
    <w:rsid w:val="002005F7"/>
    <w:rsid w:val="00200B6E"/>
    <w:rsid w:val="00205898"/>
    <w:rsid w:val="00210419"/>
    <w:rsid w:val="002112AF"/>
    <w:rsid w:val="0021502B"/>
    <w:rsid w:val="00224901"/>
    <w:rsid w:val="002273FF"/>
    <w:rsid w:val="002432E1"/>
    <w:rsid w:val="00244220"/>
    <w:rsid w:val="002507F7"/>
    <w:rsid w:val="00255845"/>
    <w:rsid w:val="002609C4"/>
    <w:rsid w:val="002816B7"/>
    <w:rsid w:val="0028679D"/>
    <w:rsid w:val="0029548D"/>
    <w:rsid w:val="002A45CD"/>
    <w:rsid w:val="002B66F5"/>
    <w:rsid w:val="002B7267"/>
    <w:rsid w:val="002D43C0"/>
    <w:rsid w:val="002E46F0"/>
    <w:rsid w:val="00300CB4"/>
    <w:rsid w:val="00321D42"/>
    <w:rsid w:val="003561BD"/>
    <w:rsid w:val="003620A6"/>
    <w:rsid w:val="00377AB1"/>
    <w:rsid w:val="0038529F"/>
    <w:rsid w:val="003959C8"/>
    <w:rsid w:val="003A70CC"/>
    <w:rsid w:val="003B0C21"/>
    <w:rsid w:val="003B4DB5"/>
    <w:rsid w:val="003D03E0"/>
    <w:rsid w:val="004158A6"/>
    <w:rsid w:val="00420F98"/>
    <w:rsid w:val="00432AAD"/>
    <w:rsid w:val="004443EE"/>
    <w:rsid w:val="004569EC"/>
    <w:rsid w:val="0046056D"/>
    <w:rsid w:val="00464A90"/>
    <w:rsid w:val="004923CA"/>
    <w:rsid w:val="004A47FC"/>
    <w:rsid w:val="004A490F"/>
    <w:rsid w:val="004A76A0"/>
    <w:rsid w:val="004B4AFD"/>
    <w:rsid w:val="004E722E"/>
    <w:rsid w:val="00510B60"/>
    <w:rsid w:val="00525818"/>
    <w:rsid w:val="00527DF0"/>
    <w:rsid w:val="0056087F"/>
    <w:rsid w:val="005A0029"/>
    <w:rsid w:val="005A013C"/>
    <w:rsid w:val="005A0236"/>
    <w:rsid w:val="005A275A"/>
    <w:rsid w:val="005A44FC"/>
    <w:rsid w:val="005E0053"/>
    <w:rsid w:val="005E2225"/>
    <w:rsid w:val="005F08DC"/>
    <w:rsid w:val="005F6C1A"/>
    <w:rsid w:val="00612070"/>
    <w:rsid w:val="00620297"/>
    <w:rsid w:val="006418ED"/>
    <w:rsid w:val="006530F9"/>
    <w:rsid w:val="006624FB"/>
    <w:rsid w:val="00667F25"/>
    <w:rsid w:val="006710D2"/>
    <w:rsid w:val="00672A29"/>
    <w:rsid w:val="00694CED"/>
    <w:rsid w:val="006A5D17"/>
    <w:rsid w:val="006B16A6"/>
    <w:rsid w:val="006D0A8A"/>
    <w:rsid w:val="006E431D"/>
    <w:rsid w:val="00710C18"/>
    <w:rsid w:val="00713DA2"/>
    <w:rsid w:val="007217DD"/>
    <w:rsid w:val="00750AA9"/>
    <w:rsid w:val="007604FD"/>
    <w:rsid w:val="0076361D"/>
    <w:rsid w:val="00791611"/>
    <w:rsid w:val="00792357"/>
    <w:rsid w:val="007A2257"/>
    <w:rsid w:val="007A6C7C"/>
    <w:rsid w:val="007B73A9"/>
    <w:rsid w:val="007E6518"/>
    <w:rsid w:val="007E6DBA"/>
    <w:rsid w:val="007E7B04"/>
    <w:rsid w:val="007E7DC8"/>
    <w:rsid w:val="00807693"/>
    <w:rsid w:val="00810F07"/>
    <w:rsid w:val="00812946"/>
    <w:rsid w:val="00827C3F"/>
    <w:rsid w:val="0083410A"/>
    <w:rsid w:val="00850218"/>
    <w:rsid w:val="008529C5"/>
    <w:rsid w:val="00864576"/>
    <w:rsid w:val="00877948"/>
    <w:rsid w:val="0088138F"/>
    <w:rsid w:val="0089358B"/>
    <w:rsid w:val="008C42FC"/>
    <w:rsid w:val="008C72BC"/>
    <w:rsid w:val="008E464B"/>
    <w:rsid w:val="008F6B55"/>
    <w:rsid w:val="009069D3"/>
    <w:rsid w:val="00912279"/>
    <w:rsid w:val="00914993"/>
    <w:rsid w:val="009270B7"/>
    <w:rsid w:val="00932C34"/>
    <w:rsid w:val="00972422"/>
    <w:rsid w:val="009758D5"/>
    <w:rsid w:val="00975918"/>
    <w:rsid w:val="00981E52"/>
    <w:rsid w:val="0099015F"/>
    <w:rsid w:val="00991CEF"/>
    <w:rsid w:val="00994E23"/>
    <w:rsid w:val="009A05F2"/>
    <w:rsid w:val="009B4D99"/>
    <w:rsid w:val="009B4E65"/>
    <w:rsid w:val="009B7FD2"/>
    <w:rsid w:val="009C0C94"/>
    <w:rsid w:val="009C3BCB"/>
    <w:rsid w:val="009C56B7"/>
    <w:rsid w:val="009D44ED"/>
    <w:rsid w:val="009D647B"/>
    <w:rsid w:val="009E4012"/>
    <w:rsid w:val="00A131BD"/>
    <w:rsid w:val="00A317F7"/>
    <w:rsid w:val="00A35758"/>
    <w:rsid w:val="00A41224"/>
    <w:rsid w:val="00A8630E"/>
    <w:rsid w:val="00AC6E4F"/>
    <w:rsid w:val="00AD02ED"/>
    <w:rsid w:val="00AF210B"/>
    <w:rsid w:val="00AF7F6E"/>
    <w:rsid w:val="00B2672A"/>
    <w:rsid w:val="00B358DE"/>
    <w:rsid w:val="00B4274A"/>
    <w:rsid w:val="00B64295"/>
    <w:rsid w:val="00B67749"/>
    <w:rsid w:val="00B72D19"/>
    <w:rsid w:val="00B8401F"/>
    <w:rsid w:val="00B9035F"/>
    <w:rsid w:val="00BA3CCC"/>
    <w:rsid w:val="00BB3668"/>
    <w:rsid w:val="00BB7853"/>
    <w:rsid w:val="00BC0504"/>
    <w:rsid w:val="00BC14B8"/>
    <w:rsid w:val="00BD6FBC"/>
    <w:rsid w:val="00BD73B5"/>
    <w:rsid w:val="00BE3773"/>
    <w:rsid w:val="00C03D42"/>
    <w:rsid w:val="00C07014"/>
    <w:rsid w:val="00C1052B"/>
    <w:rsid w:val="00C120A6"/>
    <w:rsid w:val="00C126FD"/>
    <w:rsid w:val="00C300C3"/>
    <w:rsid w:val="00C34C61"/>
    <w:rsid w:val="00C45D1B"/>
    <w:rsid w:val="00C522AC"/>
    <w:rsid w:val="00C7411B"/>
    <w:rsid w:val="00C75E72"/>
    <w:rsid w:val="00C86198"/>
    <w:rsid w:val="00CA7623"/>
    <w:rsid w:val="00CB2A13"/>
    <w:rsid w:val="00CB4345"/>
    <w:rsid w:val="00CB55ED"/>
    <w:rsid w:val="00CC2A8E"/>
    <w:rsid w:val="00CD3381"/>
    <w:rsid w:val="00CE0C30"/>
    <w:rsid w:val="00CE55B5"/>
    <w:rsid w:val="00CF3D9C"/>
    <w:rsid w:val="00D365BA"/>
    <w:rsid w:val="00D42897"/>
    <w:rsid w:val="00D4651B"/>
    <w:rsid w:val="00D77C8C"/>
    <w:rsid w:val="00DB5CCC"/>
    <w:rsid w:val="00DC4AEC"/>
    <w:rsid w:val="00E029C0"/>
    <w:rsid w:val="00E06686"/>
    <w:rsid w:val="00E1417F"/>
    <w:rsid w:val="00E1706A"/>
    <w:rsid w:val="00E21BB6"/>
    <w:rsid w:val="00E607CF"/>
    <w:rsid w:val="00E67023"/>
    <w:rsid w:val="00E73437"/>
    <w:rsid w:val="00E97CF3"/>
    <w:rsid w:val="00EA2837"/>
    <w:rsid w:val="00EB4E23"/>
    <w:rsid w:val="00EC6DAD"/>
    <w:rsid w:val="00ED579F"/>
    <w:rsid w:val="00EE1784"/>
    <w:rsid w:val="00EE6FD7"/>
    <w:rsid w:val="00EF16F0"/>
    <w:rsid w:val="00F30231"/>
    <w:rsid w:val="00F36474"/>
    <w:rsid w:val="00F505E1"/>
    <w:rsid w:val="00F54EB7"/>
    <w:rsid w:val="00F62F29"/>
    <w:rsid w:val="00F91C60"/>
    <w:rsid w:val="00F95071"/>
    <w:rsid w:val="00F97095"/>
    <w:rsid w:val="00FA0504"/>
    <w:rsid w:val="00FC4988"/>
    <w:rsid w:val="00FD2DAC"/>
    <w:rsid w:val="00FD4BBD"/>
    <w:rsid w:val="00FF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D3B7C"/>
  <w15:chartTrackingRefBased/>
  <w15:docId w15:val="{451AEDA6-CEC7-4DAB-A8DE-5C4451AB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E464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64B"/>
    <w:rPr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rsid w:val="00B67749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B67749"/>
    <w:rPr>
      <w:rFonts w:ascii="Calibri" w:eastAsia="宋体" w:hAnsi="Calibri" w:cs="Times New Roman"/>
      <w:szCs w:val="24"/>
    </w:rPr>
  </w:style>
  <w:style w:type="table" w:styleId="a9">
    <w:name w:val="Table Grid"/>
    <w:basedOn w:val="a1"/>
    <w:uiPriority w:val="39"/>
    <w:rsid w:val="005A0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8</cp:revision>
  <dcterms:created xsi:type="dcterms:W3CDTF">2019-08-31T01:09:00Z</dcterms:created>
  <dcterms:modified xsi:type="dcterms:W3CDTF">2019-10-06T02:37:00Z</dcterms:modified>
</cp:coreProperties>
</file>